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E00E" w14:textId="686AFE28" w:rsidR="00980F1F" w:rsidRPr="00586F5C" w:rsidRDefault="00980F1F" w:rsidP="002D3D7B">
      <w:pPr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7C8E7E39" w14:textId="5E42FB4E" w:rsidR="00980F1F" w:rsidRPr="00586F5C" w:rsidRDefault="00980F1F" w:rsidP="00CA0D12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86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6055AE" w:rsidRPr="00586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586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le 1. Baseline clinical characteristics, clinical and neurodevelopmental outcomes of babies with and without MRI performed within </w:t>
      </w:r>
      <w:r w:rsidR="00CA0D12" w:rsidRPr="00586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</w:t>
      </w:r>
      <w:r w:rsidR="001D10A0" w:rsidRPr="00586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ong</w:t>
      </w:r>
      <w:r w:rsidR="00CA0D12" w:rsidRPr="00586F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short birth depression groups.</w:t>
      </w:r>
    </w:p>
    <w:p w14:paraId="018D4C1E" w14:textId="77777777" w:rsidR="00980F1F" w:rsidRPr="00586F5C" w:rsidRDefault="00980F1F" w:rsidP="00980F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2244"/>
        <w:gridCol w:w="1720"/>
        <w:gridCol w:w="1418"/>
        <w:gridCol w:w="900"/>
        <w:gridCol w:w="1935"/>
        <w:gridCol w:w="1417"/>
        <w:gridCol w:w="822"/>
      </w:tblGrid>
      <w:tr w:rsidR="00586F5C" w:rsidRPr="00586F5C" w14:paraId="06B0D0B3" w14:textId="77777777" w:rsidTr="00586F5C">
        <w:trPr>
          <w:trHeight w:val="300"/>
        </w:trPr>
        <w:tc>
          <w:tcPr>
            <w:tcW w:w="2244" w:type="dxa"/>
          </w:tcPr>
          <w:p w14:paraId="24ADD4AC" w14:textId="77777777" w:rsidR="00980F1F" w:rsidRPr="00586F5C" w:rsidRDefault="00980F1F" w:rsidP="00EA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38" w:type="dxa"/>
            <w:gridSpan w:val="3"/>
          </w:tcPr>
          <w:p w14:paraId="3BC47FAF" w14:textId="727CF42D" w:rsidR="00980F1F" w:rsidRPr="00586F5C" w:rsidRDefault="001D10A0" w:rsidP="00EA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ng</w:t>
            </w:r>
            <w:r w:rsidR="00CA0D12"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irth depression g</w:t>
            </w:r>
            <w:r w:rsidR="00980F1F"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p (n= 201)</w:t>
            </w:r>
          </w:p>
        </w:tc>
        <w:tc>
          <w:tcPr>
            <w:tcW w:w="4174" w:type="dxa"/>
            <w:gridSpan w:val="3"/>
          </w:tcPr>
          <w:p w14:paraId="7C634090" w14:textId="0AA59D9C" w:rsidR="00980F1F" w:rsidRPr="00586F5C" w:rsidRDefault="00CA0D12" w:rsidP="00EA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hort birth depression group </w:t>
            </w:r>
            <w:r w:rsidR="00980F1F"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07)</w:t>
            </w:r>
          </w:p>
        </w:tc>
      </w:tr>
      <w:tr w:rsidR="00586F5C" w:rsidRPr="00586F5C" w14:paraId="59F7C37E" w14:textId="77777777" w:rsidTr="00586F5C">
        <w:trPr>
          <w:trHeight w:val="300"/>
        </w:trPr>
        <w:tc>
          <w:tcPr>
            <w:tcW w:w="2244" w:type="dxa"/>
          </w:tcPr>
          <w:p w14:paraId="48430438" w14:textId="77777777" w:rsidR="00980F1F" w:rsidRPr="00586F5C" w:rsidRDefault="00980F1F" w:rsidP="00EA18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E05C417" w14:textId="647CF5C4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I</w:t>
            </w:r>
            <w:r w:rsid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formed (n=116)</w:t>
            </w:r>
          </w:p>
        </w:tc>
        <w:tc>
          <w:tcPr>
            <w:tcW w:w="1418" w:type="dxa"/>
          </w:tcPr>
          <w:p w14:paraId="4E4087D6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I not done (n=85)</w:t>
            </w:r>
          </w:p>
        </w:tc>
        <w:tc>
          <w:tcPr>
            <w:tcW w:w="900" w:type="dxa"/>
          </w:tcPr>
          <w:p w14:paraId="1CA802A6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935" w:type="dxa"/>
          </w:tcPr>
          <w:p w14:paraId="747A4EFA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I performed (n=151)</w:t>
            </w:r>
          </w:p>
        </w:tc>
        <w:tc>
          <w:tcPr>
            <w:tcW w:w="1417" w:type="dxa"/>
          </w:tcPr>
          <w:p w14:paraId="1334C143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I not done (n=56)</w:t>
            </w:r>
          </w:p>
        </w:tc>
        <w:tc>
          <w:tcPr>
            <w:tcW w:w="822" w:type="dxa"/>
          </w:tcPr>
          <w:p w14:paraId="69E6E54E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86F5C" w:rsidRPr="00586F5C" w14:paraId="254AB7B1" w14:textId="77777777" w:rsidTr="00586F5C">
        <w:trPr>
          <w:trHeight w:val="300"/>
        </w:trPr>
        <w:tc>
          <w:tcPr>
            <w:tcW w:w="2244" w:type="dxa"/>
          </w:tcPr>
          <w:p w14:paraId="111390A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aternal age, year</w:t>
            </w:r>
          </w:p>
        </w:tc>
        <w:tc>
          <w:tcPr>
            <w:tcW w:w="1720" w:type="dxa"/>
          </w:tcPr>
          <w:p w14:paraId="36A1A612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25.0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418" w:type="dxa"/>
          </w:tcPr>
          <w:p w14:paraId="726CD1F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 ± 4.5</w:t>
            </w:r>
          </w:p>
        </w:tc>
        <w:tc>
          <w:tcPr>
            <w:tcW w:w="900" w:type="dxa"/>
          </w:tcPr>
          <w:p w14:paraId="53C09B6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1935" w:type="dxa"/>
          </w:tcPr>
          <w:p w14:paraId="1F164C6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 ± 4.3</w:t>
            </w:r>
          </w:p>
        </w:tc>
        <w:tc>
          <w:tcPr>
            <w:tcW w:w="1417" w:type="dxa"/>
          </w:tcPr>
          <w:p w14:paraId="357EF08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 ± 4.5</w:t>
            </w:r>
          </w:p>
        </w:tc>
        <w:tc>
          <w:tcPr>
            <w:tcW w:w="822" w:type="dxa"/>
          </w:tcPr>
          <w:p w14:paraId="61DE395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586F5C" w:rsidRPr="00586F5C" w14:paraId="4F8925E3" w14:textId="77777777" w:rsidTr="00586F5C">
        <w:trPr>
          <w:trHeight w:val="300"/>
        </w:trPr>
        <w:tc>
          <w:tcPr>
            <w:tcW w:w="2244" w:type="dxa"/>
          </w:tcPr>
          <w:p w14:paraId="3E75C92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ooked pregnancies</w:t>
            </w:r>
          </w:p>
        </w:tc>
        <w:tc>
          <w:tcPr>
            <w:tcW w:w="1720" w:type="dxa"/>
          </w:tcPr>
          <w:p w14:paraId="47B2E4CA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14 (98.3%)</w:t>
            </w:r>
          </w:p>
        </w:tc>
        <w:tc>
          <w:tcPr>
            <w:tcW w:w="1418" w:type="dxa"/>
          </w:tcPr>
          <w:p w14:paraId="34FFEA6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94.1%)</w:t>
            </w:r>
          </w:p>
        </w:tc>
        <w:tc>
          <w:tcPr>
            <w:tcW w:w="900" w:type="dxa"/>
          </w:tcPr>
          <w:p w14:paraId="58CF72A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935" w:type="dxa"/>
          </w:tcPr>
          <w:p w14:paraId="296DCA8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92.7%)</w:t>
            </w:r>
          </w:p>
        </w:tc>
        <w:tc>
          <w:tcPr>
            <w:tcW w:w="1417" w:type="dxa"/>
          </w:tcPr>
          <w:p w14:paraId="73FF8BC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2.9%)</w:t>
            </w:r>
          </w:p>
        </w:tc>
        <w:tc>
          <w:tcPr>
            <w:tcW w:w="822" w:type="dxa"/>
          </w:tcPr>
          <w:p w14:paraId="2DA289B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586F5C" w:rsidRPr="00586F5C" w14:paraId="6712CA3E" w14:textId="77777777" w:rsidTr="00586F5C">
        <w:trPr>
          <w:trHeight w:val="300"/>
        </w:trPr>
        <w:tc>
          <w:tcPr>
            <w:tcW w:w="2244" w:type="dxa"/>
          </w:tcPr>
          <w:p w14:paraId="5B7F667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rimigravida</w:t>
            </w:r>
          </w:p>
        </w:tc>
        <w:tc>
          <w:tcPr>
            <w:tcW w:w="1720" w:type="dxa"/>
          </w:tcPr>
          <w:p w14:paraId="418A6D0C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8 (50.0%)</w:t>
            </w:r>
          </w:p>
        </w:tc>
        <w:tc>
          <w:tcPr>
            <w:tcW w:w="1418" w:type="dxa"/>
          </w:tcPr>
          <w:p w14:paraId="7686375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68.2%)</w:t>
            </w:r>
          </w:p>
        </w:tc>
        <w:tc>
          <w:tcPr>
            <w:tcW w:w="900" w:type="dxa"/>
          </w:tcPr>
          <w:p w14:paraId="160586C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35" w:type="dxa"/>
          </w:tcPr>
          <w:p w14:paraId="6D10647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57.0%)</w:t>
            </w:r>
          </w:p>
        </w:tc>
        <w:tc>
          <w:tcPr>
            <w:tcW w:w="1417" w:type="dxa"/>
          </w:tcPr>
          <w:p w14:paraId="28EB4A2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58.9%)</w:t>
            </w:r>
          </w:p>
        </w:tc>
        <w:tc>
          <w:tcPr>
            <w:tcW w:w="822" w:type="dxa"/>
          </w:tcPr>
          <w:p w14:paraId="6589807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586F5C" w:rsidRPr="00586F5C" w14:paraId="3AFA960C" w14:textId="77777777" w:rsidTr="00586F5C">
        <w:trPr>
          <w:trHeight w:val="300"/>
        </w:trPr>
        <w:tc>
          <w:tcPr>
            <w:tcW w:w="2244" w:type="dxa"/>
          </w:tcPr>
          <w:p w14:paraId="56E5AB6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720" w:type="dxa"/>
          </w:tcPr>
          <w:p w14:paraId="43EC6F92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 (0.9%)</w:t>
            </w:r>
          </w:p>
        </w:tc>
        <w:tc>
          <w:tcPr>
            <w:tcW w:w="1418" w:type="dxa"/>
          </w:tcPr>
          <w:p w14:paraId="60810AE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2%)</w:t>
            </w:r>
          </w:p>
        </w:tc>
        <w:tc>
          <w:tcPr>
            <w:tcW w:w="900" w:type="dxa"/>
          </w:tcPr>
          <w:p w14:paraId="518B479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935" w:type="dxa"/>
          </w:tcPr>
          <w:p w14:paraId="674603E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410C0E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2" w:type="dxa"/>
          </w:tcPr>
          <w:p w14:paraId="11C483A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6F5C" w:rsidRPr="00586F5C" w14:paraId="0F960169" w14:textId="77777777" w:rsidTr="00586F5C">
        <w:trPr>
          <w:trHeight w:val="300"/>
        </w:trPr>
        <w:tc>
          <w:tcPr>
            <w:tcW w:w="2244" w:type="dxa"/>
          </w:tcPr>
          <w:p w14:paraId="3A5B2D0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aternal pyrexia</w:t>
            </w:r>
          </w:p>
        </w:tc>
        <w:tc>
          <w:tcPr>
            <w:tcW w:w="1720" w:type="dxa"/>
          </w:tcPr>
          <w:p w14:paraId="56DBBAF0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 (5.2%)</w:t>
            </w:r>
          </w:p>
        </w:tc>
        <w:tc>
          <w:tcPr>
            <w:tcW w:w="1418" w:type="dxa"/>
          </w:tcPr>
          <w:p w14:paraId="469F6F0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2%)</w:t>
            </w:r>
          </w:p>
        </w:tc>
        <w:tc>
          <w:tcPr>
            <w:tcW w:w="900" w:type="dxa"/>
          </w:tcPr>
          <w:p w14:paraId="6D72C08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935" w:type="dxa"/>
          </w:tcPr>
          <w:p w14:paraId="6650A6E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417" w:type="dxa"/>
          </w:tcPr>
          <w:p w14:paraId="3F1EC34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2" w:type="dxa"/>
          </w:tcPr>
          <w:p w14:paraId="1A35735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586F5C" w:rsidRPr="00586F5C" w14:paraId="38950E38" w14:textId="77777777" w:rsidTr="00586F5C">
        <w:trPr>
          <w:trHeight w:val="300"/>
        </w:trPr>
        <w:tc>
          <w:tcPr>
            <w:tcW w:w="2244" w:type="dxa"/>
          </w:tcPr>
          <w:p w14:paraId="08C0CCD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upture of membranes &gt;24h</w:t>
            </w:r>
          </w:p>
        </w:tc>
        <w:tc>
          <w:tcPr>
            <w:tcW w:w="1720" w:type="dxa"/>
          </w:tcPr>
          <w:p w14:paraId="677F610B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1CBAD66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2%)</w:t>
            </w:r>
          </w:p>
        </w:tc>
        <w:tc>
          <w:tcPr>
            <w:tcW w:w="900" w:type="dxa"/>
          </w:tcPr>
          <w:p w14:paraId="46BF635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935" w:type="dxa"/>
          </w:tcPr>
          <w:p w14:paraId="3751DB9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417" w:type="dxa"/>
          </w:tcPr>
          <w:p w14:paraId="5A62F0E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.6%)</w:t>
            </w:r>
          </w:p>
        </w:tc>
        <w:tc>
          <w:tcPr>
            <w:tcW w:w="822" w:type="dxa"/>
          </w:tcPr>
          <w:p w14:paraId="20C1743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586F5C" w:rsidRPr="00586F5C" w14:paraId="7F3C5A0B" w14:textId="77777777" w:rsidTr="00586F5C">
        <w:trPr>
          <w:trHeight w:val="300"/>
        </w:trPr>
        <w:tc>
          <w:tcPr>
            <w:tcW w:w="2244" w:type="dxa"/>
          </w:tcPr>
          <w:p w14:paraId="494F4DD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conium-stained liquor</w:t>
            </w:r>
          </w:p>
        </w:tc>
        <w:tc>
          <w:tcPr>
            <w:tcW w:w="1720" w:type="dxa"/>
          </w:tcPr>
          <w:p w14:paraId="02690BBE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2 (27.6%)</w:t>
            </w:r>
          </w:p>
        </w:tc>
        <w:tc>
          <w:tcPr>
            <w:tcW w:w="1418" w:type="dxa"/>
          </w:tcPr>
          <w:p w14:paraId="12F4301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3.5%)</w:t>
            </w:r>
          </w:p>
        </w:tc>
        <w:tc>
          <w:tcPr>
            <w:tcW w:w="900" w:type="dxa"/>
          </w:tcPr>
          <w:p w14:paraId="3CE4F74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935" w:type="dxa"/>
          </w:tcPr>
          <w:p w14:paraId="36EF86B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9.9%)</w:t>
            </w:r>
          </w:p>
        </w:tc>
        <w:tc>
          <w:tcPr>
            <w:tcW w:w="1417" w:type="dxa"/>
          </w:tcPr>
          <w:p w14:paraId="1E0FA9C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9.6%)</w:t>
            </w:r>
          </w:p>
        </w:tc>
        <w:tc>
          <w:tcPr>
            <w:tcW w:w="822" w:type="dxa"/>
          </w:tcPr>
          <w:p w14:paraId="59F0A02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0</w:t>
            </w:r>
          </w:p>
        </w:tc>
      </w:tr>
      <w:tr w:rsidR="00586F5C" w:rsidRPr="00586F5C" w14:paraId="234A2584" w14:textId="77777777" w:rsidTr="00586F5C">
        <w:trPr>
          <w:trHeight w:val="300"/>
        </w:trPr>
        <w:tc>
          <w:tcPr>
            <w:tcW w:w="2244" w:type="dxa"/>
          </w:tcPr>
          <w:p w14:paraId="49575773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educed fetal movements</w:t>
            </w:r>
          </w:p>
        </w:tc>
        <w:tc>
          <w:tcPr>
            <w:tcW w:w="1720" w:type="dxa"/>
          </w:tcPr>
          <w:p w14:paraId="36C2AF91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 (6.9%)</w:t>
            </w:r>
          </w:p>
        </w:tc>
        <w:tc>
          <w:tcPr>
            <w:tcW w:w="1418" w:type="dxa"/>
          </w:tcPr>
          <w:p w14:paraId="65D630E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.6%)</w:t>
            </w:r>
          </w:p>
        </w:tc>
        <w:tc>
          <w:tcPr>
            <w:tcW w:w="900" w:type="dxa"/>
          </w:tcPr>
          <w:p w14:paraId="651E147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1935" w:type="dxa"/>
          </w:tcPr>
          <w:p w14:paraId="4E03BBD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.0%)</w:t>
            </w:r>
          </w:p>
        </w:tc>
        <w:tc>
          <w:tcPr>
            <w:tcW w:w="1417" w:type="dxa"/>
          </w:tcPr>
          <w:p w14:paraId="004A4A8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822" w:type="dxa"/>
          </w:tcPr>
          <w:p w14:paraId="3D19D69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8</w:t>
            </w:r>
          </w:p>
        </w:tc>
      </w:tr>
      <w:tr w:rsidR="00586F5C" w:rsidRPr="00586F5C" w14:paraId="3AB2C458" w14:textId="77777777" w:rsidTr="00586F5C">
        <w:trPr>
          <w:trHeight w:val="300"/>
        </w:trPr>
        <w:tc>
          <w:tcPr>
            <w:tcW w:w="2244" w:type="dxa"/>
          </w:tcPr>
          <w:p w14:paraId="6E8E05D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unisitis</w:t>
            </w:r>
          </w:p>
        </w:tc>
        <w:tc>
          <w:tcPr>
            <w:tcW w:w="1720" w:type="dxa"/>
          </w:tcPr>
          <w:p w14:paraId="59827DCA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6 (13.8%)</w:t>
            </w:r>
          </w:p>
        </w:tc>
        <w:tc>
          <w:tcPr>
            <w:tcW w:w="1418" w:type="dxa"/>
          </w:tcPr>
          <w:p w14:paraId="7E209E3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2.9%)</w:t>
            </w:r>
          </w:p>
        </w:tc>
        <w:tc>
          <w:tcPr>
            <w:tcW w:w="900" w:type="dxa"/>
          </w:tcPr>
          <w:p w14:paraId="4463DE5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935" w:type="dxa"/>
          </w:tcPr>
          <w:p w14:paraId="4656327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0.5%)</w:t>
            </w:r>
          </w:p>
        </w:tc>
        <w:tc>
          <w:tcPr>
            <w:tcW w:w="1417" w:type="dxa"/>
          </w:tcPr>
          <w:p w14:paraId="73DB885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4.3%)</w:t>
            </w:r>
          </w:p>
        </w:tc>
        <w:tc>
          <w:tcPr>
            <w:tcW w:w="822" w:type="dxa"/>
          </w:tcPr>
          <w:p w14:paraId="4809CAB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586F5C" w:rsidRPr="00586F5C" w14:paraId="71CC52DC" w14:textId="77777777" w:rsidTr="00586F5C">
        <w:trPr>
          <w:trHeight w:val="300"/>
        </w:trPr>
        <w:tc>
          <w:tcPr>
            <w:tcW w:w="2244" w:type="dxa"/>
          </w:tcPr>
          <w:p w14:paraId="7723331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erinatal sentinel events</w:t>
            </w:r>
          </w:p>
        </w:tc>
        <w:tc>
          <w:tcPr>
            <w:tcW w:w="1720" w:type="dxa"/>
          </w:tcPr>
          <w:p w14:paraId="1C6BF25E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 (16.4%)</w:t>
            </w:r>
          </w:p>
        </w:tc>
        <w:tc>
          <w:tcPr>
            <w:tcW w:w="1418" w:type="dxa"/>
          </w:tcPr>
          <w:p w14:paraId="743DC11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7.6%)</w:t>
            </w:r>
          </w:p>
        </w:tc>
        <w:tc>
          <w:tcPr>
            <w:tcW w:w="900" w:type="dxa"/>
          </w:tcPr>
          <w:p w14:paraId="00263B8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1935" w:type="dxa"/>
          </w:tcPr>
          <w:p w14:paraId="55C629F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.3%)</w:t>
            </w:r>
          </w:p>
        </w:tc>
        <w:tc>
          <w:tcPr>
            <w:tcW w:w="1417" w:type="dxa"/>
          </w:tcPr>
          <w:p w14:paraId="2E44E1F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822" w:type="dxa"/>
          </w:tcPr>
          <w:p w14:paraId="239DA4E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586F5C" w:rsidRPr="00586F5C" w14:paraId="0C7CC7EF" w14:textId="77777777" w:rsidTr="00586F5C">
        <w:trPr>
          <w:trHeight w:val="300"/>
        </w:trPr>
        <w:tc>
          <w:tcPr>
            <w:tcW w:w="2244" w:type="dxa"/>
          </w:tcPr>
          <w:p w14:paraId="4693C86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strumental delivery</w:t>
            </w:r>
          </w:p>
        </w:tc>
        <w:tc>
          <w:tcPr>
            <w:tcW w:w="1720" w:type="dxa"/>
          </w:tcPr>
          <w:p w14:paraId="2E7C8C83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 (12.1%)</w:t>
            </w:r>
          </w:p>
        </w:tc>
        <w:tc>
          <w:tcPr>
            <w:tcW w:w="1418" w:type="dxa"/>
          </w:tcPr>
          <w:p w14:paraId="7B2736A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7.6%)</w:t>
            </w:r>
          </w:p>
        </w:tc>
        <w:tc>
          <w:tcPr>
            <w:tcW w:w="900" w:type="dxa"/>
          </w:tcPr>
          <w:p w14:paraId="2A69C12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935" w:type="dxa"/>
          </w:tcPr>
          <w:p w14:paraId="3623A61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.0%)</w:t>
            </w:r>
          </w:p>
        </w:tc>
        <w:tc>
          <w:tcPr>
            <w:tcW w:w="1417" w:type="dxa"/>
          </w:tcPr>
          <w:p w14:paraId="10A7D80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.6%)</w:t>
            </w:r>
          </w:p>
        </w:tc>
        <w:tc>
          <w:tcPr>
            <w:tcW w:w="822" w:type="dxa"/>
          </w:tcPr>
          <w:p w14:paraId="1216B72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586F5C" w:rsidRPr="00586F5C" w14:paraId="68E8D57C" w14:textId="77777777" w:rsidTr="00586F5C">
        <w:trPr>
          <w:trHeight w:val="300"/>
        </w:trPr>
        <w:tc>
          <w:tcPr>
            <w:tcW w:w="2244" w:type="dxa"/>
          </w:tcPr>
          <w:p w14:paraId="2A0EC5D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aesarean delivery</w:t>
            </w:r>
          </w:p>
        </w:tc>
        <w:tc>
          <w:tcPr>
            <w:tcW w:w="1720" w:type="dxa"/>
          </w:tcPr>
          <w:p w14:paraId="13C95EF1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6 (22.4%)</w:t>
            </w:r>
          </w:p>
        </w:tc>
        <w:tc>
          <w:tcPr>
            <w:tcW w:w="1418" w:type="dxa"/>
          </w:tcPr>
          <w:p w14:paraId="2F4C0B1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36.5%)</w:t>
            </w:r>
          </w:p>
        </w:tc>
        <w:tc>
          <w:tcPr>
            <w:tcW w:w="900" w:type="dxa"/>
          </w:tcPr>
          <w:p w14:paraId="1352F68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935" w:type="dxa"/>
          </w:tcPr>
          <w:p w14:paraId="70C9871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9</w:t>
            </w:r>
            <w:r w:rsidRPr="00586F5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.9%)</w:t>
            </w:r>
          </w:p>
        </w:tc>
        <w:tc>
          <w:tcPr>
            <w:tcW w:w="1417" w:type="dxa"/>
          </w:tcPr>
          <w:p w14:paraId="7E4F7D1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9.6%)</w:t>
            </w:r>
          </w:p>
        </w:tc>
        <w:tc>
          <w:tcPr>
            <w:tcW w:w="822" w:type="dxa"/>
          </w:tcPr>
          <w:p w14:paraId="4A7E434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586F5C" w:rsidRPr="00586F5C" w14:paraId="51960B43" w14:textId="77777777" w:rsidTr="00586F5C">
        <w:trPr>
          <w:trHeight w:val="300"/>
        </w:trPr>
        <w:tc>
          <w:tcPr>
            <w:tcW w:w="10456" w:type="dxa"/>
            <w:gridSpan w:val="7"/>
          </w:tcPr>
          <w:p w14:paraId="4752E13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586F5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ant size and condition</w:t>
            </w:r>
          </w:p>
        </w:tc>
      </w:tr>
      <w:tr w:rsidR="00586F5C" w:rsidRPr="00586F5C" w14:paraId="6C532055" w14:textId="77777777" w:rsidTr="00586F5C">
        <w:trPr>
          <w:trHeight w:val="300"/>
        </w:trPr>
        <w:tc>
          <w:tcPr>
            <w:tcW w:w="2244" w:type="dxa"/>
          </w:tcPr>
          <w:p w14:paraId="043AE9D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irth weight, grams</w:t>
            </w:r>
          </w:p>
        </w:tc>
        <w:tc>
          <w:tcPr>
            <w:tcW w:w="1720" w:type="dxa"/>
          </w:tcPr>
          <w:p w14:paraId="632A01DF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2882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1418" w:type="dxa"/>
          </w:tcPr>
          <w:p w14:paraId="5D96B24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7 ± 529</w:t>
            </w:r>
          </w:p>
        </w:tc>
        <w:tc>
          <w:tcPr>
            <w:tcW w:w="900" w:type="dxa"/>
          </w:tcPr>
          <w:p w14:paraId="79417D8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3</w:t>
            </w:r>
          </w:p>
        </w:tc>
        <w:tc>
          <w:tcPr>
            <w:tcW w:w="1935" w:type="dxa"/>
          </w:tcPr>
          <w:p w14:paraId="607A291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3 ± 422.0</w:t>
            </w:r>
          </w:p>
        </w:tc>
        <w:tc>
          <w:tcPr>
            <w:tcW w:w="1417" w:type="dxa"/>
          </w:tcPr>
          <w:p w14:paraId="4987514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8 ± 428.9</w:t>
            </w:r>
          </w:p>
        </w:tc>
        <w:tc>
          <w:tcPr>
            <w:tcW w:w="822" w:type="dxa"/>
          </w:tcPr>
          <w:p w14:paraId="6745657B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586F5C" w:rsidRPr="00586F5C" w14:paraId="5651BCF9" w14:textId="77777777" w:rsidTr="00586F5C">
        <w:trPr>
          <w:trHeight w:val="300"/>
        </w:trPr>
        <w:tc>
          <w:tcPr>
            <w:tcW w:w="2244" w:type="dxa"/>
          </w:tcPr>
          <w:p w14:paraId="4C0C585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estational age, weeks</w:t>
            </w:r>
          </w:p>
        </w:tc>
        <w:tc>
          <w:tcPr>
            <w:tcW w:w="1720" w:type="dxa"/>
          </w:tcPr>
          <w:p w14:paraId="10A6A874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38.6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418" w:type="dxa"/>
          </w:tcPr>
          <w:p w14:paraId="6499144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 ± 1.4</w:t>
            </w:r>
          </w:p>
        </w:tc>
        <w:tc>
          <w:tcPr>
            <w:tcW w:w="900" w:type="dxa"/>
          </w:tcPr>
          <w:p w14:paraId="5FAAB83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935" w:type="dxa"/>
          </w:tcPr>
          <w:p w14:paraId="336ABF9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 ± 1.2</w:t>
            </w:r>
          </w:p>
        </w:tc>
        <w:tc>
          <w:tcPr>
            <w:tcW w:w="1417" w:type="dxa"/>
          </w:tcPr>
          <w:p w14:paraId="2145165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 ± 1.1</w:t>
            </w:r>
          </w:p>
        </w:tc>
        <w:tc>
          <w:tcPr>
            <w:tcW w:w="822" w:type="dxa"/>
          </w:tcPr>
          <w:p w14:paraId="7276E59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</w:tr>
      <w:tr w:rsidR="00586F5C" w:rsidRPr="00586F5C" w14:paraId="4EB4B469" w14:textId="77777777" w:rsidTr="00586F5C">
        <w:trPr>
          <w:trHeight w:val="300"/>
        </w:trPr>
        <w:tc>
          <w:tcPr>
            <w:tcW w:w="2244" w:type="dxa"/>
          </w:tcPr>
          <w:p w14:paraId="18CB7972" w14:textId="47C6AB6F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ead circumference,</w:t>
            </w:r>
            <w:r w:rsid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cm </w:t>
            </w:r>
          </w:p>
        </w:tc>
        <w:tc>
          <w:tcPr>
            <w:tcW w:w="1720" w:type="dxa"/>
          </w:tcPr>
          <w:p w14:paraId="50FECDD9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34.1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1.5</w:t>
            </w:r>
          </w:p>
        </w:tc>
        <w:tc>
          <w:tcPr>
            <w:tcW w:w="1418" w:type="dxa"/>
          </w:tcPr>
          <w:p w14:paraId="5A2BE9F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 ± 1.7</w:t>
            </w:r>
          </w:p>
        </w:tc>
        <w:tc>
          <w:tcPr>
            <w:tcW w:w="900" w:type="dxa"/>
          </w:tcPr>
          <w:p w14:paraId="61BB1399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935" w:type="dxa"/>
          </w:tcPr>
          <w:p w14:paraId="60EBCC3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 ± 1.4</w:t>
            </w:r>
          </w:p>
        </w:tc>
        <w:tc>
          <w:tcPr>
            <w:tcW w:w="1417" w:type="dxa"/>
          </w:tcPr>
          <w:p w14:paraId="5107436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 ± 1.2</w:t>
            </w:r>
          </w:p>
        </w:tc>
        <w:tc>
          <w:tcPr>
            <w:tcW w:w="822" w:type="dxa"/>
          </w:tcPr>
          <w:p w14:paraId="1EB2DC2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586F5C" w:rsidRPr="00586F5C" w14:paraId="7426393B" w14:textId="77777777" w:rsidTr="00586F5C">
        <w:trPr>
          <w:trHeight w:val="300"/>
        </w:trPr>
        <w:tc>
          <w:tcPr>
            <w:tcW w:w="2244" w:type="dxa"/>
          </w:tcPr>
          <w:p w14:paraId="0579FDB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 at admission to the NICU, minutes</w:t>
            </w:r>
          </w:p>
        </w:tc>
        <w:tc>
          <w:tcPr>
            <w:tcW w:w="1720" w:type="dxa"/>
          </w:tcPr>
          <w:p w14:paraId="3407C3C1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110.5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1418" w:type="dxa"/>
          </w:tcPr>
          <w:p w14:paraId="28ED8E4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.6 ± 98.7</w:t>
            </w:r>
          </w:p>
        </w:tc>
        <w:tc>
          <w:tcPr>
            <w:tcW w:w="900" w:type="dxa"/>
          </w:tcPr>
          <w:p w14:paraId="3C77A7A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935" w:type="dxa"/>
          </w:tcPr>
          <w:p w14:paraId="5567D9E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.4 ± 87.9</w:t>
            </w:r>
          </w:p>
        </w:tc>
        <w:tc>
          <w:tcPr>
            <w:tcW w:w="1417" w:type="dxa"/>
          </w:tcPr>
          <w:p w14:paraId="0C1E84A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8 ± 76.7</w:t>
            </w:r>
          </w:p>
        </w:tc>
        <w:tc>
          <w:tcPr>
            <w:tcW w:w="822" w:type="dxa"/>
          </w:tcPr>
          <w:p w14:paraId="09D2B99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</w:tr>
      <w:tr w:rsidR="00586F5C" w:rsidRPr="00586F5C" w14:paraId="12B5C05D" w14:textId="77777777" w:rsidTr="00586F5C">
        <w:trPr>
          <w:trHeight w:val="300"/>
        </w:trPr>
        <w:tc>
          <w:tcPr>
            <w:tcW w:w="2244" w:type="dxa"/>
          </w:tcPr>
          <w:p w14:paraId="796E7DC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ord pH</w:t>
            </w:r>
          </w:p>
        </w:tc>
        <w:tc>
          <w:tcPr>
            <w:tcW w:w="1720" w:type="dxa"/>
          </w:tcPr>
          <w:p w14:paraId="1EDCF492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7.0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418" w:type="dxa"/>
          </w:tcPr>
          <w:p w14:paraId="1D9F497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 ± 0.2</w:t>
            </w:r>
          </w:p>
        </w:tc>
        <w:tc>
          <w:tcPr>
            <w:tcW w:w="900" w:type="dxa"/>
          </w:tcPr>
          <w:p w14:paraId="02D1946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935" w:type="dxa"/>
          </w:tcPr>
          <w:p w14:paraId="3D36DBC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 ± 0.1</w:t>
            </w:r>
          </w:p>
        </w:tc>
        <w:tc>
          <w:tcPr>
            <w:tcW w:w="1417" w:type="dxa"/>
          </w:tcPr>
          <w:p w14:paraId="7C9B440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2" w:type="dxa"/>
          </w:tcPr>
          <w:p w14:paraId="6B8CC6D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6F5C" w:rsidRPr="00586F5C" w14:paraId="61E6C15D" w14:textId="77777777" w:rsidTr="00586F5C">
        <w:trPr>
          <w:trHeight w:val="300"/>
        </w:trPr>
        <w:tc>
          <w:tcPr>
            <w:tcW w:w="2244" w:type="dxa"/>
          </w:tcPr>
          <w:p w14:paraId="61A16C8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tubation at birth</w:t>
            </w:r>
          </w:p>
        </w:tc>
        <w:tc>
          <w:tcPr>
            <w:tcW w:w="1720" w:type="dxa"/>
          </w:tcPr>
          <w:p w14:paraId="08CE42FB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02 (87.9%)</w:t>
            </w:r>
          </w:p>
        </w:tc>
        <w:tc>
          <w:tcPr>
            <w:tcW w:w="1418" w:type="dxa"/>
          </w:tcPr>
          <w:p w14:paraId="6BEC3DE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89.4%)</w:t>
            </w:r>
          </w:p>
        </w:tc>
        <w:tc>
          <w:tcPr>
            <w:tcW w:w="900" w:type="dxa"/>
          </w:tcPr>
          <w:p w14:paraId="61105D0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935" w:type="dxa"/>
          </w:tcPr>
          <w:p w14:paraId="4BCE9F2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50BC766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2" w:type="dxa"/>
          </w:tcPr>
          <w:p w14:paraId="69183CF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6F5C" w:rsidRPr="00586F5C" w14:paraId="3DCC4FA9" w14:textId="77777777" w:rsidTr="00586F5C">
        <w:trPr>
          <w:trHeight w:val="300"/>
        </w:trPr>
        <w:tc>
          <w:tcPr>
            <w:tcW w:w="2244" w:type="dxa"/>
          </w:tcPr>
          <w:p w14:paraId="6C95087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ardiac massage</w:t>
            </w:r>
          </w:p>
        </w:tc>
        <w:tc>
          <w:tcPr>
            <w:tcW w:w="1720" w:type="dxa"/>
          </w:tcPr>
          <w:p w14:paraId="2C739F58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 (16.4%)</w:t>
            </w:r>
          </w:p>
        </w:tc>
        <w:tc>
          <w:tcPr>
            <w:tcW w:w="1418" w:type="dxa"/>
          </w:tcPr>
          <w:p w14:paraId="6AB4B73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8.8%)</w:t>
            </w:r>
          </w:p>
        </w:tc>
        <w:tc>
          <w:tcPr>
            <w:tcW w:w="900" w:type="dxa"/>
          </w:tcPr>
          <w:p w14:paraId="31E6181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935" w:type="dxa"/>
          </w:tcPr>
          <w:p w14:paraId="63380DE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6%)</w:t>
            </w:r>
          </w:p>
        </w:tc>
        <w:tc>
          <w:tcPr>
            <w:tcW w:w="1417" w:type="dxa"/>
          </w:tcPr>
          <w:p w14:paraId="7879B93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7.1%)</w:t>
            </w:r>
          </w:p>
        </w:tc>
        <w:tc>
          <w:tcPr>
            <w:tcW w:w="822" w:type="dxa"/>
          </w:tcPr>
          <w:p w14:paraId="70C4826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586F5C" w:rsidRPr="00586F5C" w14:paraId="115B4DB4" w14:textId="77777777" w:rsidTr="00586F5C">
        <w:trPr>
          <w:trHeight w:val="300"/>
        </w:trPr>
        <w:tc>
          <w:tcPr>
            <w:tcW w:w="2244" w:type="dxa"/>
          </w:tcPr>
          <w:p w14:paraId="6218EBE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rugs during resuscitation</w:t>
            </w:r>
          </w:p>
        </w:tc>
        <w:tc>
          <w:tcPr>
            <w:tcW w:w="1720" w:type="dxa"/>
          </w:tcPr>
          <w:p w14:paraId="711F9B4B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5 (21.6%)</w:t>
            </w:r>
          </w:p>
        </w:tc>
        <w:tc>
          <w:tcPr>
            <w:tcW w:w="1418" w:type="dxa"/>
          </w:tcPr>
          <w:p w14:paraId="64956EE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21.2%)</w:t>
            </w:r>
          </w:p>
        </w:tc>
        <w:tc>
          <w:tcPr>
            <w:tcW w:w="900" w:type="dxa"/>
          </w:tcPr>
          <w:p w14:paraId="53CD5C7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935" w:type="dxa"/>
          </w:tcPr>
          <w:p w14:paraId="0861A11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3%)</w:t>
            </w:r>
          </w:p>
        </w:tc>
        <w:tc>
          <w:tcPr>
            <w:tcW w:w="1417" w:type="dxa"/>
          </w:tcPr>
          <w:p w14:paraId="246ECBD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  <w:tc>
          <w:tcPr>
            <w:tcW w:w="822" w:type="dxa"/>
          </w:tcPr>
          <w:p w14:paraId="498F166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86F5C" w:rsidRPr="00586F5C" w14:paraId="0CFEC4C1" w14:textId="77777777" w:rsidTr="00586F5C">
        <w:trPr>
          <w:trHeight w:val="300"/>
        </w:trPr>
        <w:tc>
          <w:tcPr>
            <w:tcW w:w="2244" w:type="dxa"/>
          </w:tcPr>
          <w:p w14:paraId="76C0B58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1720" w:type="dxa"/>
          </w:tcPr>
          <w:p w14:paraId="5A00CC4A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1 (69.8%)</w:t>
            </w:r>
          </w:p>
        </w:tc>
        <w:tc>
          <w:tcPr>
            <w:tcW w:w="1418" w:type="dxa"/>
          </w:tcPr>
          <w:p w14:paraId="6BAA216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56.5%)</w:t>
            </w:r>
          </w:p>
        </w:tc>
        <w:tc>
          <w:tcPr>
            <w:tcW w:w="900" w:type="dxa"/>
          </w:tcPr>
          <w:p w14:paraId="78D0432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935" w:type="dxa"/>
          </w:tcPr>
          <w:p w14:paraId="68AE491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64.9%)</w:t>
            </w:r>
          </w:p>
        </w:tc>
        <w:tc>
          <w:tcPr>
            <w:tcW w:w="1417" w:type="dxa"/>
          </w:tcPr>
          <w:p w14:paraId="01373AF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1.4%)</w:t>
            </w:r>
          </w:p>
        </w:tc>
        <w:tc>
          <w:tcPr>
            <w:tcW w:w="822" w:type="dxa"/>
          </w:tcPr>
          <w:p w14:paraId="3EDF063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1</w:t>
            </w:r>
          </w:p>
        </w:tc>
      </w:tr>
      <w:tr w:rsidR="00586F5C" w:rsidRPr="00586F5C" w14:paraId="6BF6D440" w14:textId="77777777" w:rsidTr="00586F5C">
        <w:trPr>
          <w:trHeight w:val="300"/>
        </w:trPr>
        <w:tc>
          <w:tcPr>
            <w:tcW w:w="2244" w:type="dxa"/>
          </w:tcPr>
          <w:p w14:paraId="24CECB5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duced hypothermia</w:t>
            </w:r>
          </w:p>
        </w:tc>
        <w:tc>
          <w:tcPr>
            <w:tcW w:w="1720" w:type="dxa"/>
          </w:tcPr>
          <w:p w14:paraId="2C5BE7C1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1 (44.0%)</w:t>
            </w:r>
          </w:p>
        </w:tc>
        <w:tc>
          <w:tcPr>
            <w:tcW w:w="1418" w:type="dxa"/>
          </w:tcPr>
          <w:p w14:paraId="5CD6A97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57.6%)</w:t>
            </w:r>
          </w:p>
        </w:tc>
        <w:tc>
          <w:tcPr>
            <w:tcW w:w="900" w:type="dxa"/>
          </w:tcPr>
          <w:p w14:paraId="322FDF3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935" w:type="dxa"/>
          </w:tcPr>
          <w:p w14:paraId="7194436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47.0%)</w:t>
            </w:r>
          </w:p>
        </w:tc>
        <w:tc>
          <w:tcPr>
            <w:tcW w:w="1417" w:type="dxa"/>
          </w:tcPr>
          <w:p w14:paraId="5FE9FC1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55.4%)</w:t>
            </w:r>
          </w:p>
        </w:tc>
        <w:tc>
          <w:tcPr>
            <w:tcW w:w="822" w:type="dxa"/>
          </w:tcPr>
          <w:p w14:paraId="2E78D10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</w:tc>
      </w:tr>
      <w:tr w:rsidR="00586F5C" w:rsidRPr="00586F5C" w14:paraId="4743BE50" w14:textId="77777777" w:rsidTr="00586F5C">
        <w:trPr>
          <w:trHeight w:val="300"/>
        </w:trPr>
        <w:tc>
          <w:tcPr>
            <w:tcW w:w="2244" w:type="dxa"/>
          </w:tcPr>
          <w:p w14:paraId="773980A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evere encephalopathy</w:t>
            </w:r>
          </w:p>
        </w:tc>
        <w:tc>
          <w:tcPr>
            <w:tcW w:w="1720" w:type="dxa"/>
          </w:tcPr>
          <w:p w14:paraId="7408712F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3 (19.8%)</w:t>
            </w:r>
          </w:p>
        </w:tc>
        <w:tc>
          <w:tcPr>
            <w:tcW w:w="1418" w:type="dxa"/>
          </w:tcPr>
          <w:p w14:paraId="02EB0A0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50.6%)</w:t>
            </w:r>
          </w:p>
        </w:tc>
        <w:tc>
          <w:tcPr>
            <w:tcW w:w="900" w:type="dxa"/>
          </w:tcPr>
          <w:p w14:paraId="0DED061D" w14:textId="77777777" w:rsidR="00980F1F" w:rsidRPr="00586F5C" w:rsidRDefault="00980F1F" w:rsidP="00EA18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5910504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6%)</w:t>
            </w:r>
          </w:p>
        </w:tc>
        <w:tc>
          <w:tcPr>
            <w:tcW w:w="1417" w:type="dxa"/>
          </w:tcPr>
          <w:p w14:paraId="61E4275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7.9%)</w:t>
            </w:r>
          </w:p>
        </w:tc>
        <w:tc>
          <w:tcPr>
            <w:tcW w:w="822" w:type="dxa"/>
          </w:tcPr>
          <w:p w14:paraId="08C6A20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573E52A4" w14:textId="77777777" w:rsidTr="00586F5C">
        <w:trPr>
          <w:trHeight w:val="300"/>
        </w:trPr>
        <w:tc>
          <w:tcPr>
            <w:tcW w:w="2244" w:type="dxa"/>
          </w:tcPr>
          <w:p w14:paraId="0CE8EAF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eizures at randomization</w:t>
            </w:r>
          </w:p>
        </w:tc>
        <w:tc>
          <w:tcPr>
            <w:tcW w:w="1720" w:type="dxa"/>
          </w:tcPr>
          <w:p w14:paraId="5E8BC346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1 (69.8%)</w:t>
            </w:r>
          </w:p>
        </w:tc>
        <w:tc>
          <w:tcPr>
            <w:tcW w:w="1418" w:type="dxa"/>
          </w:tcPr>
          <w:p w14:paraId="32CF4CB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63.5%)</w:t>
            </w:r>
          </w:p>
        </w:tc>
        <w:tc>
          <w:tcPr>
            <w:tcW w:w="900" w:type="dxa"/>
          </w:tcPr>
          <w:p w14:paraId="55BDEA3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935" w:type="dxa"/>
          </w:tcPr>
          <w:p w14:paraId="71CFC1A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84.8%)</w:t>
            </w:r>
          </w:p>
        </w:tc>
        <w:tc>
          <w:tcPr>
            <w:tcW w:w="1417" w:type="dxa"/>
          </w:tcPr>
          <w:p w14:paraId="4A453D4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64.3%)</w:t>
            </w:r>
          </w:p>
        </w:tc>
        <w:tc>
          <w:tcPr>
            <w:tcW w:w="822" w:type="dxa"/>
          </w:tcPr>
          <w:p w14:paraId="5D4C67F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86F5C" w:rsidRPr="00586F5C" w14:paraId="48708E3A" w14:textId="77777777" w:rsidTr="00586F5C">
        <w:trPr>
          <w:trHeight w:val="542"/>
        </w:trPr>
        <w:tc>
          <w:tcPr>
            <w:tcW w:w="2244" w:type="dxa"/>
          </w:tcPr>
          <w:p w14:paraId="0CF52F7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 of seizure onset</w:t>
            </w:r>
          </w:p>
        </w:tc>
        <w:tc>
          <w:tcPr>
            <w:tcW w:w="1720" w:type="dxa"/>
          </w:tcPr>
          <w:p w14:paraId="352B2341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-5</w:t>
            </w: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14:paraId="52F4367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[2-5]</w:t>
            </w:r>
          </w:p>
        </w:tc>
        <w:tc>
          <w:tcPr>
            <w:tcW w:w="900" w:type="dxa"/>
          </w:tcPr>
          <w:p w14:paraId="7DDAB33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935" w:type="dxa"/>
          </w:tcPr>
          <w:p w14:paraId="4A196CF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[1-3.5]</w:t>
            </w:r>
          </w:p>
        </w:tc>
        <w:tc>
          <w:tcPr>
            <w:tcW w:w="1417" w:type="dxa"/>
          </w:tcPr>
          <w:p w14:paraId="4C75230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[2-6]</w:t>
            </w:r>
          </w:p>
        </w:tc>
        <w:tc>
          <w:tcPr>
            <w:tcW w:w="822" w:type="dxa"/>
          </w:tcPr>
          <w:p w14:paraId="44CEB13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0D3918E7" w14:textId="77777777" w:rsidTr="00586F5C">
        <w:trPr>
          <w:trHeight w:val="300"/>
        </w:trPr>
        <w:tc>
          <w:tcPr>
            <w:tcW w:w="10456" w:type="dxa"/>
            <w:gridSpan w:val="7"/>
          </w:tcPr>
          <w:p w14:paraId="210D105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outcomes</w:t>
            </w:r>
          </w:p>
        </w:tc>
      </w:tr>
      <w:tr w:rsidR="00586F5C" w:rsidRPr="00586F5C" w14:paraId="2F56E81E" w14:textId="77777777" w:rsidTr="00586F5C">
        <w:trPr>
          <w:trHeight w:val="300"/>
        </w:trPr>
        <w:tc>
          <w:tcPr>
            <w:tcW w:w="2244" w:type="dxa"/>
          </w:tcPr>
          <w:p w14:paraId="627CFEF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eath during hospitalization</w:t>
            </w:r>
          </w:p>
        </w:tc>
        <w:tc>
          <w:tcPr>
            <w:tcW w:w="1720" w:type="dxa"/>
          </w:tcPr>
          <w:p w14:paraId="704EAB56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 (5.2%)</w:t>
            </w:r>
          </w:p>
        </w:tc>
        <w:tc>
          <w:tcPr>
            <w:tcW w:w="1418" w:type="dxa"/>
          </w:tcPr>
          <w:p w14:paraId="150FFF6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88.2%)</w:t>
            </w:r>
          </w:p>
        </w:tc>
        <w:tc>
          <w:tcPr>
            <w:tcW w:w="900" w:type="dxa"/>
          </w:tcPr>
          <w:p w14:paraId="21C4C68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15016C9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2B0534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1.4%)</w:t>
            </w:r>
          </w:p>
        </w:tc>
        <w:tc>
          <w:tcPr>
            <w:tcW w:w="822" w:type="dxa"/>
          </w:tcPr>
          <w:p w14:paraId="71784E0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4701AB40" w14:textId="77777777" w:rsidTr="00586F5C">
        <w:trPr>
          <w:trHeight w:val="300"/>
        </w:trPr>
        <w:tc>
          <w:tcPr>
            <w:tcW w:w="2244" w:type="dxa"/>
          </w:tcPr>
          <w:p w14:paraId="3413A4E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Gastric bleeds </w:t>
            </w:r>
          </w:p>
        </w:tc>
        <w:tc>
          <w:tcPr>
            <w:tcW w:w="1720" w:type="dxa"/>
          </w:tcPr>
          <w:p w14:paraId="70AB3D16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0 (8.6%)</w:t>
            </w:r>
          </w:p>
        </w:tc>
        <w:tc>
          <w:tcPr>
            <w:tcW w:w="1418" w:type="dxa"/>
          </w:tcPr>
          <w:p w14:paraId="7453742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49.4%)</w:t>
            </w:r>
          </w:p>
        </w:tc>
        <w:tc>
          <w:tcPr>
            <w:tcW w:w="900" w:type="dxa"/>
          </w:tcPr>
          <w:p w14:paraId="409B92B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2B58909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1.9%)</w:t>
            </w:r>
          </w:p>
        </w:tc>
        <w:tc>
          <w:tcPr>
            <w:tcW w:w="1417" w:type="dxa"/>
          </w:tcPr>
          <w:p w14:paraId="7FB07C7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46.4%)</w:t>
            </w:r>
          </w:p>
        </w:tc>
        <w:tc>
          <w:tcPr>
            <w:tcW w:w="822" w:type="dxa"/>
          </w:tcPr>
          <w:p w14:paraId="30A50D7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282C3517" w14:textId="77777777" w:rsidTr="00586F5C">
        <w:trPr>
          <w:trHeight w:val="300"/>
        </w:trPr>
        <w:tc>
          <w:tcPr>
            <w:tcW w:w="2244" w:type="dxa"/>
          </w:tcPr>
          <w:p w14:paraId="2613921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ersistent hypotension</w:t>
            </w:r>
          </w:p>
        </w:tc>
        <w:tc>
          <w:tcPr>
            <w:tcW w:w="1720" w:type="dxa"/>
          </w:tcPr>
          <w:p w14:paraId="57D93089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1418" w:type="dxa"/>
          </w:tcPr>
          <w:p w14:paraId="4227D4F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44.7%)</w:t>
            </w:r>
          </w:p>
        </w:tc>
        <w:tc>
          <w:tcPr>
            <w:tcW w:w="900" w:type="dxa"/>
          </w:tcPr>
          <w:p w14:paraId="0D22798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7E9CE96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.0%)</w:t>
            </w:r>
          </w:p>
        </w:tc>
        <w:tc>
          <w:tcPr>
            <w:tcW w:w="1417" w:type="dxa"/>
          </w:tcPr>
          <w:p w14:paraId="64B44CC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2.1%)</w:t>
            </w:r>
          </w:p>
        </w:tc>
        <w:tc>
          <w:tcPr>
            <w:tcW w:w="822" w:type="dxa"/>
          </w:tcPr>
          <w:p w14:paraId="73F20EB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1F87E91E" w14:textId="77777777" w:rsidTr="00586F5C">
        <w:trPr>
          <w:trHeight w:val="300"/>
        </w:trPr>
        <w:tc>
          <w:tcPr>
            <w:tcW w:w="2244" w:type="dxa"/>
          </w:tcPr>
          <w:p w14:paraId="42FD715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Pulmonary haemorrhage </w:t>
            </w:r>
          </w:p>
        </w:tc>
        <w:tc>
          <w:tcPr>
            <w:tcW w:w="1720" w:type="dxa"/>
          </w:tcPr>
          <w:p w14:paraId="0FF138F3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 (4.3%)</w:t>
            </w:r>
          </w:p>
        </w:tc>
        <w:tc>
          <w:tcPr>
            <w:tcW w:w="1418" w:type="dxa"/>
          </w:tcPr>
          <w:p w14:paraId="342273C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44.7%)</w:t>
            </w:r>
          </w:p>
        </w:tc>
        <w:tc>
          <w:tcPr>
            <w:tcW w:w="900" w:type="dxa"/>
          </w:tcPr>
          <w:p w14:paraId="28C1822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22AABD4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.6%)</w:t>
            </w:r>
          </w:p>
        </w:tc>
        <w:tc>
          <w:tcPr>
            <w:tcW w:w="1417" w:type="dxa"/>
          </w:tcPr>
          <w:p w14:paraId="0B2B2B1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5.7%)</w:t>
            </w:r>
          </w:p>
        </w:tc>
        <w:tc>
          <w:tcPr>
            <w:tcW w:w="822" w:type="dxa"/>
          </w:tcPr>
          <w:p w14:paraId="122138A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12E59709" w14:textId="77777777" w:rsidTr="00586F5C">
        <w:trPr>
          <w:trHeight w:val="300"/>
        </w:trPr>
        <w:tc>
          <w:tcPr>
            <w:tcW w:w="2244" w:type="dxa"/>
          </w:tcPr>
          <w:p w14:paraId="3C06D41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ersistent pulmonary hypertension</w:t>
            </w:r>
          </w:p>
        </w:tc>
        <w:tc>
          <w:tcPr>
            <w:tcW w:w="1720" w:type="dxa"/>
          </w:tcPr>
          <w:p w14:paraId="6D02D53C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 (6.9%)</w:t>
            </w:r>
          </w:p>
        </w:tc>
        <w:tc>
          <w:tcPr>
            <w:tcW w:w="1418" w:type="dxa"/>
          </w:tcPr>
          <w:p w14:paraId="20BB541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24.7%)</w:t>
            </w:r>
          </w:p>
        </w:tc>
        <w:tc>
          <w:tcPr>
            <w:tcW w:w="900" w:type="dxa"/>
          </w:tcPr>
          <w:p w14:paraId="4D94A7A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5AEF9FB5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6%)</w:t>
            </w:r>
          </w:p>
        </w:tc>
        <w:tc>
          <w:tcPr>
            <w:tcW w:w="1417" w:type="dxa"/>
          </w:tcPr>
          <w:p w14:paraId="35CEC2E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2.5%)</w:t>
            </w:r>
          </w:p>
        </w:tc>
        <w:tc>
          <w:tcPr>
            <w:tcW w:w="822" w:type="dxa"/>
          </w:tcPr>
          <w:p w14:paraId="58175A0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586F5C" w:rsidRPr="00586F5C" w14:paraId="2A8C21B3" w14:textId="77777777" w:rsidTr="00586F5C">
        <w:trPr>
          <w:trHeight w:val="300"/>
        </w:trPr>
        <w:tc>
          <w:tcPr>
            <w:tcW w:w="2244" w:type="dxa"/>
          </w:tcPr>
          <w:p w14:paraId="0CDFFB9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evere thrombocytopenia</w:t>
            </w:r>
          </w:p>
        </w:tc>
        <w:tc>
          <w:tcPr>
            <w:tcW w:w="1720" w:type="dxa"/>
          </w:tcPr>
          <w:p w14:paraId="07C419CA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 (7.8%)</w:t>
            </w:r>
          </w:p>
        </w:tc>
        <w:tc>
          <w:tcPr>
            <w:tcW w:w="1418" w:type="dxa"/>
          </w:tcPr>
          <w:p w14:paraId="091E21D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0.0%)</w:t>
            </w:r>
          </w:p>
        </w:tc>
        <w:tc>
          <w:tcPr>
            <w:tcW w:w="900" w:type="dxa"/>
          </w:tcPr>
          <w:p w14:paraId="64060010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935" w:type="dxa"/>
          </w:tcPr>
          <w:p w14:paraId="553D4B6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.3%)</w:t>
            </w:r>
          </w:p>
        </w:tc>
        <w:tc>
          <w:tcPr>
            <w:tcW w:w="1417" w:type="dxa"/>
          </w:tcPr>
          <w:p w14:paraId="2B83070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9.6%)</w:t>
            </w:r>
          </w:p>
        </w:tc>
        <w:tc>
          <w:tcPr>
            <w:tcW w:w="822" w:type="dxa"/>
          </w:tcPr>
          <w:p w14:paraId="5CB1C2D4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586F5C" w:rsidRPr="00586F5C" w14:paraId="4914314D" w14:textId="77777777" w:rsidTr="00586F5C">
        <w:trPr>
          <w:trHeight w:val="300"/>
        </w:trPr>
        <w:tc>
          <w:tcPr>
            <w:tcW w:w="2244" w:type="dxa"/>
          </w:tcPr>
          <w:p w14:paraId="5CF58BF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Persistent metabolic acidosis </w:t>
            </w:r>
          </w:p>
        </w:tc>
        <w:tc>
          <w:tcPr>
            <w:tcW w:w="1720" w:type="dxa"/>
          </w:tcPr>
          <w:p w14:paraId="53078EEC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 (0.9%)</w:t>
            </w:r>
          </w:p>
        </w:tc>
        <w:tc>
          <w:tcPr>
            <w:tcW w:w="1418" w:type="dxa"/>
          </w:tcPr>
          <w:p w14:paraId="6402C7C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43.5%)</w:t>
            </w:r>
          </w:p>
        </w:tc>
        <w:tc>
          <w:tcPr>
            <w:tcW w:w="900" w:type="dxa"/>
          </w:tcPr>
          <w:p w14:paraId="59B7FC08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024CA2B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.3%)</w:t>
            </w:r>
          </w:p>
        </w:tc>
        <w:tc>
          <w:tcPr>
            <w:tcW w:w="1417" w:type="dxa"/>
          </w:tcPr>
          <w:p w14:paraId="510AF7D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42.9%)</w:t>
            </w:r>
          </w:p>
        </w:tc>
        <w:tc>
          <w:tcPr>
            <w:tcW w:w="822" w:type="dxa"/>
          </w:tcPr>
          <w:p w14:paraId="2CD3814D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6AD560D1" w14:textId="77777777" w:rsidTr="00586F5C">
        <w:trPr>
          <w:trHeight w:val="300"/>
        </w:trPr>
        <w:tc>
          <w:tcPr>
            <w:tcW w:w="10456" w:type="dxa"/>
            <w:gridSpan w:val="7"/>
          </w:tcPr>
          <w:p w14:paraId="26B43802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 at 18 months</w:t>
            </w:r>
          </w:p>
        </w:tc>
      </w:tr>
      <w:tr w:rsidR="00586F5C" w:rsidRPr="00586F5C" w14:paraId="03871809" w14:textId="77777777" w:rsidTr="00586F5C">
        <w:trPr>
          <w:trHeight w:val="300"/>
        </w:trPr>
        <w:tc>
          <w:tcPr>
            <w:tcW w:w="2244" w:type="dxa"/>
          </w:tcPr>
          <w:p w14:paraId="16F025B1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eath up until 18 months</w:t>
            </w:r>
          </w:p>
        </w:tc>
        <w:tc>
          <w:tcPr>
            <w:tcW w:w="1720" w:type="dxa"/>
          </w:tcPr>
          <w:p w14:paraId="15E2C335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 (12.1%)</w:t>
            </w:r>
          </w:p>
        </w:tc>
        <w:tc>
          <w:tcPr>
            <w:tcW w:w="1418" w:type="dxa"/>
          </w:tcPr>
          <w:p w14:paraId="37677BCE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94.1%)</w:t>
            </w:r>
          </w:p>
        </w:tc>
        <w:tc>
          <w:tcPr>
            <w:tcW w:w="900" w:type="dxa"/>
          </w:tcPr>
          <w:p w14:paraId="1805667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22392B9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.6%)</w:t>
            </w:r>
          </w:p>
        </w:tc>
        <w:tc>
          <w:tcPr>
            <w:tcW w:w="1417" w:type="dxa"/>
          </w:tcPr>
          <w:p w14:paraId="064A0E76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82.1%)</w:t>
            </w:r>
          </w:p>
        </w:tc>
        <w:tc>
          <w:tcPr>
            <w:tcW w:w="822" w:type="dxa"/>
          </w:tcPr>
          <w:p w14:paraId="621966BC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6F5C" w:rsidRPr="00586F5C" w14:paraId="69E97D8C" w14:textId="77777777" w:rsidTr="00586F5C">
        <w:trPr>
          <w:trHeight w:val="300"/>
        </w:trPr>
        <w:tc>
          <w:tcPr>
            <w:tcW w:w="2244" w:type="dxa"/>
          </w:tcPr>
          <w:p w14:paraId="70B1CDA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>Death or moderate or severe disability</w:t>
            </w:r>
          </w:p>
        </w:tc>
        <w:tc>
          <w:tcPr>
            <w:tcW w:w="1720" w:type="dxa"/>
          </w:tcPr>
          <w:p w14:paraId="702BB5AB" w14:textId="77777777" w:rsidR="00980F1F" w:rsidRPr="00586F5C" w:rsidRDefault="00980F1F" w:rsidP="00EA189B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0 (34.5%)</w:t>
            </w:r>
          </w:p>
        </w:tc>
        <w:tc>
          <w:tcPr>
            <w:tcW w:w="1418" w:type="dxa"/>
          </w:tcPr>
          <w:p w14:paraId="57E542E7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96.5%)</w:t>
            </w:r>
          </w:p>
        </w:tc>
        <w:tc>
          <w:tcPr>
            <w:tcW w:w="900" w:type="dxa"/>
          </w:tcPr>
          <w:p w14:paraId="11447369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35" w:type="dxa"/>
          </w:tcPr>
          <w:p w14:paraId="0A0C2E4F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5.9%)</w:t>
            </w:r>
          </w:p>
        </w:tc>
        <w:tc>
          <w:tcPr>
            <w:tcW w:w="1417" w:type="dxa"/>
          </w:tcPr>
          <w:p w14:paraId="105931CB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82.1%)</w:t>
            </w:r>
          </w:p>
        </w:tc>
        <w:tc>
          <w:tcPr>
            <w:tcW w:w="822" w:type="dxa"/>
          </w:tcPr>
          <w:p w14:paraId="48D7E8DA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6F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1E0CBE33" w14:textId="77777777" w:rsidR="00980F1F" w:rsidRPr="00586F5C" w:rsidRDefault="00980F1F" w:rsidP="00EA18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BCEA2DD" w14:textId="77777777" w:rsidR="00980F1F" w:rsidRPr="00586F5C" w:rsidRDefault="00980F1F" w:rsidP="00980F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EEF6B4" w14:textId="77777777" w:rsidR="00BA0B0C" w:rsidRPr="00586F5C" w:rsidRDefault="00BA0B0C" w:rsidP="002D3D7B">
      <w:pPr>
        <w:snapToGri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sectPr w:rsidR="00BA0B0C" w:rsidRPr="00586F5C" w:rsidSect="00BA27EB">
      <w:footerReference w:type="even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D3A8E" w14:textId="77777777" w:rsidR="007573D9" w:rsidRDefault="007573D9" w:rsidP="00E40A18">
      <w:r>
        <w:separator/>
      </w:r>
    </w:p>
  </w:endnote>
  <w:endnote w:type="continuationSeparator" w:id="0">
    <w:p w14:paraId="3E846B18" w14:textId="77777777" w:rsidR="007573D9" w:rsidRDefault="007573D9" w:rsidP="00E4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6587983"/>
      <w:docPartObj>
        <w:docPartGallery w:val="Page Numbers (Bottom of Page)"/>
        <w:docPartUnique/>
      </w:docPartObj>
    </w:sdtPr>
    <w:sdtContent>
      <w:p w14:paraId="5A1B73AD" w14:textId="7CF99DF3" w:rsidR="00490F7E" w:rsidRDefault="00490F7E" w:rsidP="007609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6C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061333" w14:textId="77777777" w:rsidR="00490F7E" w:rsidRDefault="00490F7E" w:rsidP="00490F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6753305"/>
      <w:docPartObj>
        <w:docPartGallery w:val="Page Numbers (Bottom of Page)"/>
        <w:docPartUnique/>
      </w:docPartObj>
    </w:sdtPr>
    <w:sdtContent>
      <w:p w14:paraId="79D41BEC" w14:textId="2546B1F5" w:rsidR="00490F7E" w:rsidRDefault="00490F7E" w:rsidP="007609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0368B2" w14:textId="77777777" w:rsidR="00490F7E" w:rsidRDefault="00490F7E" w:rsidP="00490F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362FA" w14:textId="77777777" w:rsidR="007573D9" w:rsidRDefault="007573D9" w:rsidP="00E40A18">
      <w:r>
        <w:separator/>
      </w:r>
    </w:p>
  </w:footnote>
  <w:footnote w:type="continuationSeparator" w:id="0">
    <w:p w14:paraId="58596313" w14:textId="77777777" w:rsidR="007573D9" w:rsidRDefault="007573D9" w:rsidP="00E40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27404"/>
    <w:multiLevelType w:val="hybridMultilevel"/>
    <w:tmpl w:val="B07AC420"/>
    <w:lvl w:ilvl="0" w:tplc="EAB251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43ADB"/>
    <w:multiLevelType w:val="hybridMultilevel"/>
    <w:tmpl w:val="402C431C"/>
    <w:lvl w:ilvl="0" w:tplc="BEE0488A">
      <w:numFmt w:val="bullet"/>
      <w:lvlText w:val="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DC826A0"/>
    <w:multiLevelType w:val="hybridMultilevel"/>
    <w:tmpl w:val="022E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84B29"/>
    <w:multiLevelType w:val="hybridMultilevel"/>
    <w:tmpl w:val="735ACB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B38CE"/>
    <w:multiLevelType w:val="hybridMultilevel"/>
    <w:tmpl w:val="4100239A"/>
    <w:lvl w:ilvl="0" w:tplc="7F10268C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5579D3"/>
    <w:multiLevelType w:val="hybridMultilevel"/>
    <w:tmpl w:val="15FE3800"/>
    <w:lvl w:ilvl="0" w:tplc="E2FA1A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D2125"/>
    <w:multiLevelType w:val="hybridMultilevel"/>
    <w:tmpl w:val="1084FF08"/>
    <w:lvl w:ilvl="0" w:tplc="6B701F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13B70"/>
    <w:multiLevelType w:val="hybridMultilevel"/>
    <w:tmpl w:val="ADBC9E80"/>
    <w:lvl w:ilvl="0" w:tplc="F0BABB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25E85"/>
    <w:multiLevelType w:val="hybridMultilevel"/>
    <w:tmpl w:val="49661A52"/>
    <w:lvl w:ilvl="0" w:tplc="5C26B0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D12A4"/>
    <w:multiLevelType w:val="hybridMultilevel"/>
    <w:tmpl w:val="A4109244"/>
    <w:lvl w:ilvl="0" w:tplc="F8D495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464C8"/>
    <w:multiLevelType w:val="hybridMultilevel"/>
    <w:tmpl w:val="991AE21A"/>
    <w:lvl w:ilvl="0" w:tplc="C6009C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D2729"/>
    <w:multiLevelType w:val="hybridMultilevel"/>
    <w:tmpl w:val="44F03A6C"/>
    <w:lvl w:ilvl="0" w:tplc="788038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665FA"/>
    <w:multiLevelType w:val="hybridMultilevel"/>
    <w:tmpl w:val="F8DCA5F4"/>
    <w:lvl w:ilvl="0" w:tplc="8DCEB2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955C88"/>
    <w:multiLevelType w:val="multilevel"/>
    <w:tmpl w:val="1A30E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172509"/>
    <w:multiLevelType w:val="hybridMultilevel"/>
    <w:tmpl w:val="FE22EB26"/>
    <w:lvl w:ilvl="0" w:tplc="F3B27A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170005">
    <w:abstractNumId w:val="3"/>
  </w:num>
  <w:num w:numId="2" w16cid:durableId="655456546">
    <w:abstractNumId w:val="10"/>
  </w:num>
  <w:num w:numId="3" w16cid:durableId="1465851383">
    <w:abstractNumId w:val="11"/>
  </w:num>
  <w:num w:numId="4" w16cid:durableId="939147344">
    <w:abstractNumId w:val="7"/>
  </w:num>
  <w:num w:numId="5" w16cid:durableId="315885786">
    <w:abstractNumId w:val="12"/>
  </w:num>
  <w:num w:numId="6" w16cid:durableId="166791619">
    <w:abstractNumId w:val="4"/>
  </w:num>
  <w:num w:numId="7" w16cid:durableId="1330982964">
    <w:abstractNumId w:val="14"/>
  </w:num>
  <w:num w:numId="8" w16cid:durableId="1706906231">
    <w:abstractNumId w:val="1"/>
  </w:num>
  <w:num w:numId="9" w16cid:durableId="799343476">
    <w:abstractNumId w:val="6"/>
  </w:num>
  <w:num w:numId="10" w16cid:durableId="1269696935">
    <w:abstractNumId w:val="0"/>
  </w:num>
  <w:num w:numId="11" w16cid:durableId="2077588008">
    <w:abstractNumId w:val="8"/>
  </w:num>
  <w:num w:numId="12" w16cid:durableId="1602253863">
    <w:abstractNumId w:val="13"/>
  </w:num>
  <w:num w:numId="13" w16cid:durableId="746340223">
    <w:abstractNumId w:val="2"/>
  </w:num>
  <w:num w:numId="14" w16cid:durableId="1203707381">
    <w:abstractNumId w:val="5"/>
  </w:num>
  <w:num w:numId="15" w16cid:durableId="61598675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92zzs39999sed5xapsttp090xt9ra2dxs&quot;&gt;My EndNote Library2-Converted&lt;record-ids&gt;&lt;item&gt;959&lt;/item&gt;&lt;item&gt;989&lt;/item&gt;&lt;item&gt;2914&lt;/item&gt;&lt;item&gt;3203&lt;/item&gt;&lt;item&gt;3287&lt;/item&gt;&lt;item&gt;3507&lt;/item&gt;&lt;item&gt;3537&lt;/item&gt;&lt;item&gt;3538&lt;/item&gt;&lt;item&gt;3542&lt;/item&gt;&lt;item&gt;3556&lt;/item&gt;&lt;item&gt;3558&lt;/item&gt;&lt;item&gt;3559&lt;/item&gt;&lt;item&gt;3560&lt;/item&gt;&lt;/record-ids&gt;&lt;/item&gt;&lt;/Libraries&gt;"/>
  </w:docVars>
  <w:rsids>
    <w:rsidRoot w:val="005D6442"/>
    <w:rsid w:val="00000EE2"/>
    <w:rsid w:val="00004DEE"/>
    <w:rsid w:val="00014070"/>
    <w:rsid w:val="000143DD"/>
    <w:rsid w:val="000147C5"/>
    <w:rsid w:val="00015472"/>
    <w:rsid w:val="000171A4"/>
    <w:rsid w:val="00020D32"/>
    <w:rsid w:val="000220C7"/>
    <w:rsid w:val="000245FE"/>
    <w:rsid w:val="00025206"/>
    <w:rsid w:val="00026C03"/>
    <w:rsid w:val="0003075C"/>
    <w:rsid w:val="00031A1C"/>
    <w:rsid w:val="000369A4"/>
    <w:rsid w:val="00041884"/>
    <w:rsid w:val="00042344"/>
    <w:rsid w:val="00042821"/>
    <w:rsid w:val="000457D5"/>
    <w:rsid w:val="0004753D"/>
    <w:rsid w:val="000477F7"/>
    <w:rsid w:val="00051EBC"/>
    <w:rsid w:val="00052899"/>
    <w:rsid w:val="00054F4F"/>
    <w:rsid w:val="00055BAD"/>
    <w:rsid w:val="00056471"/>
    <w:rsid w:val="00060EAD"/>
    <w:rsid w:val="00062231"/>
    <w:rsid w:val="0006274D"/>
    <w:rsid w:val="00062962"/>
    <w:rsid w:val="0006392E"/>
    <w:rsid w:val="00063F37"/>
    <w:rsid w:val="00065AC3"/>
    <w:rsid w:val="000701C8"/>
    <w:rsid w:val="00070399"/>
    <w:rsid w:val="00071358"/>
    <w:rsid w:val="0007425F"/>
    <w:rsid w:val="0007773F"/>
    <w:rsid w:val="00087FEF"/>
    <w:rsid w:val="00090518"/>
    <w:rsid w:val="0009299D"/>
    <w:rsid w:val="00094497"/>
    <w:rsid w:val="00094E96"/>
    <w:rsid w:val="000A031F"/>
    <w:rsid w:val="000A1C31"/>
    <w:rsid w:val="000A58F9"/>
    <w:rsid w:val="000A5A32"/>
    <w:rsid w:val="000A6A8D"/>
    <w:rsid w:val="000A73AA"/>
    <w:rsid w:val="000A7D3B"/>
    <w:rsid w:val="000B1F40"/>
    <w:rsid w:val="000B29BC"/>
    <w:rsid w:val="000B43E6"/>
    <w:rsid w:val="000B667C"/>
    <w:rsid w:val="000C055B"/>
    <w:rsid w:val="000C1750"/>
    <w:rsid w:val="000C2391"/>
    <w:rsid w:val="000C2FB1"/>
    <w:rsid w:val="000C3DB3"/>
    <w:rsid w:val="000C3EF4"/>
    <w:rsid w:val="000C4211"/>
    <w:rsid w:val="000C577E"/>
    <w:rsid w:val="000C6090"/>
    <w:rsid w:val="000C77F9"/>
    <w:rsid w:val="000D00DB"/>
    <w:rsid w:val="000D6746"/>
    <w:rsid w:val="000D7962"/>
    <w:rsid w:val="000E033F"/>
    <w:rsid w:val="000E10B8"/>
    <w:rsid w:val="000E1B0A"/>
    <w:rsid w:val="000F0797"/>
    <w:rsid w:val="000F0EC8"/>
    <w:rsid w:val="000F185D"/>
    <w:rsid w:val="000F48B7"/>
    <w:rsid w:val="000F7D48"/>
    <w:rsid w:val="0010168B"/>
    <w:rsid w:val="00110063"/>
    <w:rsid w:val="00111310"/>
    <w:rsid w:val="00111CF7"/>
    <w:rsid w:val="001147E4"/>
    <w:rsid w:val="00115FAA"/>
    <w:rsid w:val="00117081"/>
    <w:rsid w:val="00121600"/>
    <w:rsid w:val="00122261"/>
    <w:rsid w:val="00122353"/>
    <w:rsid w:val="00123057"/>
    <w:rsid w:val="00123AB9"/>
    <w:rsid w:val="00123FD7"/>
    <w:rsid w:val="001242EA"/>
    <w:rsid w:val="00134274"/>
    <w:rsid w:val="0013583F"/>
    <w:rsid w:val="001365C8"/>
    <w:rsid w:val="00136949"/>
    <w:rsid w:val="0013780A"/>
    <w:rsid w:val="00141335"/>
    <w:rsid w:val="00141B44"/>
    <w:rsid w:val="00141EE4"/>
    <w:rsid w:val="00142B63"/>
    <w:rsid w:val="0014390E"/>
    <w:rsid w:val="001452B7"/>
    <w:rsid w:val="00150CE7"/>
    <w:rsid w:val="001510FD"/>
    <w:rsid w:val="00151B92"/>
    <w:rsid w:val="00154F1D"/>
    <w:rsid w:val="001578F6"/>
    <w:rsid w:val="00160272"/>
    <w:rsid w:val="0016346C"/>
    <w:rsid w:val="001650B8"/>
    <w:rsid w:val="0016730F"/>
    <w:rsid w:val="00173BE9"/>
    <w:rsid w:val="00173E14"/>
    <w:rsid w:val="001744DC"/>
    <w:rsid w:val="00175E71"/>
    <w:rsid w:val="0018171A"/>
    <w:rsid w:val="00181887"/>
    <w:rsid w:val="00182B41"/>
    <w:rsid w:val="00184A31"/>
    <w:rsid w:val="001851D9"/>
    <w:rsid w:val="00185D54"/>
    <w:rsid w:val="00187984"/>
    <w:rsid w:val="00190CD4"/>
    <w:rsid w:val="00191DC5"/>
    <w:rsid w:val="00192736"/>
    <w:rsid w:val="00193B4A"/>
    <w:rsid w:val="00194CBE"/>
    <w:rsid w:val="001956DA"/>
    <w:rsid w:val="00196A1E"/>
    <w:rsid w:val="001A3015"/>
    <w:rsid w:val="001A47AD"/>
    <w:rsid w:val="001A4A36"/>
    <w:rsid w:val="001A5006"/>
    <w:rsid w:val="001A57C9"/>
    <w:rsid w:val="001B0824"/>
    <w:rsid w:val="001B484F"/>
    <w:rsid w:val="001B77D8"/>
    <w:rsid w:val="001B7BAE"/>
    <w:rsid w:val="001C1B8C"/>
    <w:rsid w:val="001C1F28"/>
    <w:rsid w:val="001C2E2C"/>
    <w:rsid w:val="001C37F2"/>
    <w:rsid w:val="001C5668"/>
    <w:rsid w:val="001C782F"/>
    <w:rsid w:val="001D0062"/>
    <w:rsid w:val="001D070E"/>
    <w:rsid w:val="001D10A0"/>
    <w:rsid w:val="001D188F"/>
    <w:rsid w:val="001D225C"/>
    <w:rsid w:val="001D368B"/>
    <w:rsid w:val="001D3DBD"/>
    <w:rsid w:val="001D480A"/>
    <w:rsid w:val="001D5906"/>
    <w:rsid w:val="001E0C38"/>
    <w:rsid w:val="001E2EC0"/>
    <w:rsid w:val="001E4524"/>
    <w:rsid w:val="001E4B73"/>
    <w:rsid w:val="001E4C90"/>
    <w:rsid w:val="001E5829"/>
    <w:rsid w:val="001E6852"/>
    <w:rsid w:val="001F05C4"/>
    <w:rsid w:val="001F2ED6"/>
    <w:rsid w:val="001F3F41"/>
    <w:rsid w:val="001F51C2"/>
    <w:rsid w:val="001F5868"/>
    <w:rsid w:val="00200D70"/>
    <w:rsid w:val="00201A97"/>
    <w:rsid w:val="00202692"/>
    <w:rsid w:val="002046F8"/>
    <w:rsid w:val="00204936"/>
    <w:rsid w:val="002050C8"/>
    <w:rsid w:val="002061D4"/>
    <w:rsid w:val="00216477"/>
    <w:rsid w:val="002228C1"/>
    <w:rsid w:val="002229E8"/>
    <w:rsid w:val="00225FEB"/>
    <w:rsid w:val="0023125B"/>
    <w:rsid w:val="0023145B"/>
    <w:rsid w:val="00231CD2"/>
    <w:rsid w:val="002342AE"/>
    <w:rsid w:val="002344CC"/>
    <w:rsid w:val="002357A4"/>
    <w:rsid w:val="002368B9"/>
    <w:rsid w:val="002378F5"/>
    <w:rsid w:val="00241337"/>
    <w:rsid w:val="002425A0"/>
    <w:rsid w:val="002438CD"/>
    <w:rsid w:val="00243C70"/>
    <w:rsid w:val="00244D1D"/>
    <w:rsid w:val="002466B0"/>
    <w:rsid w:val="002471E2"/>
    <w:rsid w:val="0025062F"/>
    <w:rsid w:val="00252AB4"/>
    <w:rsid w:val="0025363A"/>
    <w:rsid w:val="00264CD4"/>
    <w:rsid w:val="00264E7F"/>
    <w:rsid w:val="00266742"/>
    <w:rsid w:val="0026764B"/>
    <w:rsid w:val="002707AD"/>
    <w:rsid w:val="00270D64"/>
    <w:rsid w:val="00272695"/>
    <w:rsid w:val="00272EED"/>
    <w:rsid w:val="0027312B"/>
    <w:rsid w:val="00274EDD"/>
    <w:rsid w:val="00275B6B"/>
    <w:rsid w:val="00276602"/>
    <w:rsid w:val="00276D7D"/>
    <w:rsid w:val="00281019"/>
    <w:rsid w:val="00282853"/>
    <w:rsid w:val="00283113"/>
    <w:rsid w:val="00284566"/>
    <w:rsid w:val="0028798F"/>
    <w:rsid w:val="00287A09"/>
    <w:rsid w:val="0029079F"/>
    <w:rsid w:val="002933D6"/>
    <w:rsid w:val="00293923"/>
    <w:rsid w:val="00293CB4"/>
    <w:rsid w:val="00294904"/>
    <w:rsid w:val="00296AE4"/>
    <w:rsid w:val="00297F13"/>
    <w:rsid w:val="002A0BA7"/>
    <w:rsid w:val="002A0E5E"/>
    <w:rsid w:val="002A1EE1"/>
    <w:rsid w:val="002A30F0"/>
    <w:rsid w:val="002A5A7C"/>
    <w:rsid w:val="002A5CBB"/>
    <w:rsid w:val="002B04CB"/>
    <w:rsid w:val="002B1787"/>
    <w:rsid w:val="002B3757"/>
    <w:rsid w:val="002B4772"/>
    <w:rsid w:val="002B54F8"/>
    <w:rsid w:val="002C102D"/>
    <w:rsid w:val="002C297F"/>
    <w:rsid w:val="002C3423"/>
    <w:rsid w:val="002C45C0"/>
    <w:rsid w:val="002C4818"/>
    <w:rsid w:val="002C76CC"/>
    <w:rsid w:val="002D2422"/>
    <w:rsid w:val="002D3D7B"/>
    <w:rsid w:val="002D6FA6"/>
    <w:rsid w:val="002E0F0C"/>
    <w:rsid w:val="002E1A0B"/>
    <w:rsid w:val="002E4918"/>
    <w:rsid w:val="002E4FB3"/>
    <w:rsid w:val="002E6719"/>
    <w:rsid w:val="002E7496"/>
    <w:rsid w:val="002F18F4"/>
    <w:rsid w:val="002F2A5E"/>
    <w:rsid w:val="002F482F"/>
    <w:rsid w:val="002F5458"/>
    <w:rsid w:val="002F5C6B"/>
    <w:rsid w:val="002F665C"/>
    <w:rsid w:val="0030038E"/>
    <w:rsid w:val="00300798"/>
    <w:rsid w:val="00300D71"/>
    <w:rsid w:val="00301EEF"/>
    <w:rsid w:val="0030217A"/>
    <w:rsid w:val="00302332"/>
    <w:rsid w:val="00302B1D"/>
    <w:rsid w:val="00302BA2"/>
    <w:rsid w:val="00303849"/>
    <w:rsid w:val="0030390B"/>
    <w:rsid w:val="003045FE"/>
    <w:rsid w:val="00305920"/>
    <w:rsid w:val="0031067E"/>
    <w:rsid w:val="00313FFB"/>
    <w:rsid w:val="003157F5"/>
    <w:rsid w:val="00317A39"/>
    <w:rsid w:val="00317D5C"/>
    <w:rsid w:val="0032227A"/>
    <w:rsid w:val="00322F35"/>
    <w:rsid w:val="003246A7"/>
    <w:rsid w:val="00326843"/>
    <w:rsid w:val="00326FA6"/>
    <w:rsid w:val="00330012"/>
    <w:rsid w:val="00333B9C"/>
    <w:rsid w:val="00337787"/>
    <w:rsid w:val="00340754"/>
    <w:rsid w:val="0034125F"/>
    <w:rsid w:val="00346F56"/>
    <w:rsid w:val="00351856"/>
    <w:rsid w:val="00354C36"/>
    <w:rsid w:val="00355679"/>
    <w:rsid w:val="00356100"/>
    <w:rsid w:val="00356268"/>
    <w:rsid w:val="00356E89"/>
    <w:rsid w:val="00357540"/>
    <w:rsid w:val="00360776"/>
    <w:rsid w:val="003628ED"/>
    <w:rsid w:val="0036301A"/>
    <w:rsid w:val="003632CB"/>
    <w:rsid w:val="00364CD7"/>
    <w:rsid w:val="00365F6C"/>
    <w:rsid w:val="00367050"/>
    <w:rsid w:val="00372250"/>
    <w:rsid w:val="003722FF"/>
    <w:rsid w:val="003734F3"/>
    <w:rsid w:val="00374B13"/>
    <w:rsid w:val="0038429D"/>
    <w:rsid w:val="00385414"/>
    <w:rsid w:val="00386559"/>
    <w:rsid w:val="00386A30"/>
    <w:rsid w:val="00391129"/>
    <w:rsid w:val="00391405"/>
    <w:rsid w:val="003A108B"/>
    <w:rsid w:val="003A23C6"/>
    <w:rsid w:val="003A28CC"/>
    <w:rsid w:val="003A6395"/>
    <w:rsid w:val="003A63DF"/>
    <w:rsid w:val="003A6C41"/>
    <w:rsid w:val="003A6D4C"/>
    <w:rsid w:val="003B06A2"/>
    <w:rsid w:val="003B1438"/>
    <w:rsid w:val="003B2209"/>
    <w:rsid w:val="003B6C2F"/>
    <w:rsid w:val="003B6CAB"/>
    <w:rsid w:val="003B763B"/>
    <w:rsid w:val="003C0231"/>
    <w:rsid w:val="003C3A8F"/>
    <w:rsid w:val="003C3AF5"/>
    <w:rsid w:val="003C4198"/>
    <w:rsid w:val="003D0748"/>
    <w:rsid w:val="003D0FCC"/>
    <w:rsid w:val="003D283B"/>
    <w:rsid w:val="003D2CE9"/>
    <w:rsid w:val="003D3355"/>
    <w:rsid w:val="003D48ED"/>
    <w:rsid w:val="003D6CC1"/>
    <w:rsid w:val="003E1B9D"/>
    <w:rsid w:val="003E6170"/>
    <w:rsid w:val="003E69C6"/>
    <w:rsid w:val="003E7E1D"/>
    <w:rsid w:val="003E7F08"/>
    <w:rsid w:val="003F162B"/>
    <w:rsid w:val="003F31C6"/>
    <w:rsid w:val="003F3EB4"/>
    <w:rsid w:val="003F489D"/>
    <w:rsid w:val="003F4C22"/>
    <w:rsid w:val="003F4EAB"/>
    <w:rsid w:val="003F558B"/>
    <w:rsid w:val="003F5DA3"/>
    <w:rsid w:val="003F7110"/>
    <w:rsid w:val="003F76E7"/>
    <w:rsid w:val="003F777B"/>
    <w:rsid w:val="003F7A3C"/>
    <w:rsid w:val="00400549"/>
    <w:rsid w:val="00405CE9"/>
    <w:rsid w:val="00405D99"/>
    <w:rsid w:val="00405DB3"/>
    <w:rsid w:val="004065E6"/>
    <w:rsid w:val="00406998"/>
    <w:rsid w:val="00410483"/>
    <w:rsid w:val="00410C47"/>
    <w:rsid w:val="00413007"/>
    <w:rsid w:val="00422046"/>
    <w:rsid w:val="00422255"/>
    <w:rsid w:val="004231F3"/>
    <w:rsid w:val="00423A1C"/>
    <w:rsid w:val="00424F6D"/>
    <w:rsid w:val="004251F3"/>
    <w:rsid w:val="00426194"/>
    <w:rsid w:val="004275E0"/>
    <w:rsid w:val="004311D8"/>
    <w:rsid w:val="0043470B"/>
    <w:rsid w:val="00435F64"/>
    <w:rsid w:val="00435FE0"/>
    <w:rsid w:val="004406C8"/>
    <w:rsid w:val="0044080F"/>
    <w:rsid w:val="004418DB"/>
    <w:rsid w:val="004433FF"/>
    <w:rsid w:val="00446810"/>
    <w:rsid w:val="004478FE"/>
    <w:rsid w:val="00447D66"/>
    <w:rsid w:val="00447DD9"/>
    <w:rsid w:val="00451E83"/>
    <w:rsid w:val="00455717"/>
    <w:rsid w:val="00457A7E"/>
    <w:rsid w:val="00461B26"/>
    <w:rsid w:val="00466C7E"/>
    <w:rsid w:val="004723AF"/>
    <w:rsid w:val="00473800"/>
    <w:rsid w:val="0047784D"/>
    <w:rsid w:val="00490F7E"/>
    <w:rsid w:val="0049182E"/>
    <w:rsid w:val="00491A15"/>
    <w:rsid w:val="00491C42"/>
    <w:rsid w:val="00491CB4"/>
    <w:rsid w:val="0049420A"/>
    <w:rsid w:val="00494CF2"/>
    <w:rsid w:val="004969E6"/>
    <w:rsid w:val="00496F38"/>
    <w:rsid w:val="004A163C"/>
    <w:rsid w:val="004A4EEB"/>
    <w:rsid w:val="004A6519"/>
    <w:rsid w:val="004A7278"/>
    <w:rsid w:val="004A7D9C"/>
    <w:rsid w:val="004B1319"/>
    <w:rsid w:val="004B28FD"/>
    <w:rsid w:val="004B55F2"/>
    <w:rsid w:val="004B5621"/>
    <w:rsid w:val="004B5737"/>
    <w:rsid w:val="004B5A48"/>
    <w:rsid w:val="004B67BD"/>
    <w:rsid w:val="004B6D03"/>
    <w:rsid w:val="004C3448"/>
    <w:rsid w:val="004C3A87"/>
    <w:rsid w:val="004C5577"/>
    <w:rsid w:val="004C7C19"/>
    <w:rsid w:val="004C7C37"/>
    <w:rsid w:val="004D14D8"/>
    <w:rsid w:val="004D3CB5"/>
    <w:rsid w:val="004D4512"/>
    <w:rsid w:val="004D4809"/>
    <w:rsid w:val="004D5ADC"/>
    <w:rsid w:val="004E01BC"/>
    <w:rsid w:val="004E18D5"/>
    <w:rsid w:val="004E3334"/>
    <w:rsid w:val="004E3C61"/>
    <w:rsid w:val="004E3DB5"/>
    <w:rsid w:val="004E4E0E"/>
    <w:rsid w:val="004E7A55"/>
    <w:rsid w:val="004F0322"/>
    <w:rsid w:val="004F32C7"/>
    <w:rsid w:val="004F45A0"/>
    <w:rsid w:val="004F78B8"/>
    <w:rsid w:val="005014A0"/>
    <w:rsid w:val="005026E1"/>
    <w:rsid w:val="00502AB4"/>
    <w:rsid w:val="00503E24"/>
    <w:rsid w:val="00510331"/>
    <w:rsid w:val="00510FA9"/>
    <w:rsid w:val="005113D4"/>
    <w:rsid w:val="00515FF3"/>
    <w:rsid w:val="00520EAE"/>
    <w:rsid w:val="00521596"/>
    <w:rsid w:val="005215D3"/>
    <w:rsid w:val="00522478"/>
    <w:rsid w:val="005234B0"/>
    <w:rsid w:val="00523E26"/>
    <w:rsid w:val="0052408F"/>
    <w:rsid w:val="00524AE2"/>
    <w:rsid w:val="00526037"/>
    <w:rsid w:val="00527AD4"/>
    <w:rsid w:val="0053118D"/>
    <w:rsid w:val="00533E58"/>
    <w:rsid w:val="005355C3"/>
    <w:rsid w:val="00535651"/>
    <w:rsid w:val="00536FE0"/>
    <w:rsid w:val="005419A0"/>
    <w:rsid w:val="00543D89"/>
    <w:rsid w:val="00544405"/>
    <w:rsid w:val="00544797"/>
    <w:rsid w:val="00547DAA"/>
    <w:rsid w:val="005502BA"/>
    <w:rsid w:val="00550D23"/>
    <w:rsid w:val="0055136D"/>
    <w:rsid w:val="00551F43"/>
    <w:rsid w:val="00552090"/>
    <w:rsid w:val="00553BB7"/>
    <w:rsid w:val="00555DA4"/>
    <w:rsid w:val="0055624B"/>
    <w:rsid w:val="00560E5E"/>
    <w:rsid w:val="00565593"/>
    <w:rsid w:val="00565887"/>
    <w:rsid w:val="00576AF4"/>
    <w:rsid w:val="00582E61"/>
    <w:rsid w:val="00582FBD"/>
    <w:rsid w:val="00586E66"/>
    <w:rsid w:val="00586F5C"/>
    <w:rsid w:val="005873FB"/>
    <w:rsid w:val="005900AA"/>
    <w:rsid w:val="005911AC"/>
    <w:rsid w:val="0059188F"/>
    <w:rsid w:val="0059224A"/>
    <w:rsid w:val="00592C1C"/>
    <w:rsid w:val="00595086"/>
    <w:rsid w:val="0059563C"/>
    <w:rsid w:val="00596D41"/>
    <w:rsid w:val="005A0CB6"/>
    <w:rsid w:val="005A1B92"/>
    <w:rsid w:val="005A5BA2"/>
    <w:rsid w:val="005B14B3"/>
    <w:rsid w:val="005B21CB"/>
    <w:rsid w:val="005B25CB"/>
    <w:rsid w:val="005B5910"/>
    <w:rsid w:val="005C1901"/>
    <w:rsid w:val="005C2306"/>
    <w:rsid w:val="005C27C4"/>
    <w:rsid w:val="005C28A2"/>
    <w:rsid w:val="005C3240"/>
    <w:rsid w:val="005C61C8"/>
    <w:rsid w:val="005C644A"/>
    <w:rsid w:val="005C6606"/>
    <w:rsid w:val="005D1F5A"/>
    <w:rsid w:val="005D250C"/>
    <w:rsid w:val="005D47E1"/>
    <w:rsid w:val="005D563A"/>
    <w:rsid w:val="005D5DE0"/>
    <w:rsid w:val="005D6442"/>
    <w:rsid w:val="005E0B04"/>
    <w:rsid w:val="005E3C75"/>
    <w:rsid w:val="005E5162"/>
    <w:rsid w:val="005E5ED4"/>
    <w:rsid w:val="005E648F"/>
    <w:rsid w:val="005E72D1"/>
    <w:rsid w:val="005E7F4C"/>
    <w:rsid w:val="005F1296"/>
    <w:rsid w:val="005F226D"/>
    <w:rsid w:val="005F5DA3"/>
    <w:rsid w:val="006008C5"/>
    <w:rsid w:val="006011DE"/>
    <w:rsid w:val="00603822"/>
    <w:rsid w:val="006038F4"/>
    <w:rsid w:val="00603FAA"/>
    <w:rsid w:val="00604611"/>
    <w:rsid w:val="00604CF7"/>
    <w:rsid w:val="0060518E"/>
    <w:rsid w:val="006055AE"/>
    <w:rsid w:val="00607FD8"/>
    <w:rsid w:val="00612FD9"/>
    <w:rsid w:val="00615D74"/>
    <w:rsid w:val="00620BA4"/>
    <w:rsid w:val="006220E7"/>
    <w:rsid w:val="006224A2"/>
    <w:rsid w:val="00623D92"/>
    <w:rsid w:val="0062429B"/>
    <w:rsid w:val="006261D3"/>
    <w:rsid w:val="00627E06"/>
    <w:rsid w:val="00631B22"/>
    <w:rsid w:val="00633436"/>
    <w:rsid w:val="00633D2E"/>
    <w:rsid w:val="0063582B"/>
    <w:rsid w:val="00635AD5"/>
    <w:rsid w:val="00640150"/>
    <w:rsid w:val="00642196"/>
    <w:rsid w:val="006427CB"/>
    <w:rsid w:val="00644AD7"/>
    <w:rsid w:val="0064558F"/>
    <w:rsid w:val="00647427"/>
    <w:rsid w:val="00647FB6"/>
    <w:rsid w:val="006555F9"/>
    <w:rsid w:val="00655F11"/>
    <w:rsid w:val="00656633"/>
    <w:rsid w:val="00656814"/>
    <w:rsid w:val="006578BA"/>
    <w:rsid w:val="00660CAD"/>
    <w:rsid w:val="006617EC"/>
    <w:rsid w:val="00664C63"/>
    <w:rsid w:val="00664F70"/>
    <w:rsid w:val="00666311"/>
    <w:rsid w:val="00666F47"/>
    <w:rsid w:val="00670B23"/>
    <w:rsid w:val="0067396A"/>
    <w:rsid w:val="00673A11"/>
    <w:rsid w:val="00673C0F"/>
    <w:rsid w:val="00673D78"/>
    <w:rsid w:val="00676CD2"/>
    <w:rsid w:val="006836B2"/>
    <w:rsid w:val="00683CBA"/>
    <w:rsid w:val="00685B28"/>
    <w:rsid w:val="006932B3"/>
    <w:rsid w:val="00694248"/>
    <w:rsid w:val="00695190"/>
    <w:rsid w:val="006A3472"/>
    <w:rsid w:val="006A5FD5"/>
    <w:rsid w:val="006A60A2"/>
    <w:rsid w:val="006A6ED9"/>
    <w:rsid w:val="006B15C9"/>
    <w:rsid w:val="006B17BB"/>
    <w:rsid w:val="006B2DBF"/>
    <w:rsid w:val="006B4725"/>
    <w:rsid w:val="006B6F34"/>
    <w:rsid w:val="006B7B74"/>
    <w:rsid w:val="006B7D30"/>
    <w:rsid w:val="006C3F35"/>
    <w:rsid w:val="006C4162"/>
    <w:rsid w:val="006C55F3"/>
    <w:rsid w:val="006D1E20"/>
    <w:rsid w:val="006D292F"/>
    <w:rsid w:val="006D3EB6"/>
    <w:rsid w:val="006D7F14"/>
    <w:rsid w:val="006E0221"/>
    <w:rsid w:val="006E3A4E"/>
    <w:rsid w:val="006E65AD"/>
    <w:rsid w:val="006E6A78"/>
    <w:rsid w:val="006E7E37"/>
    <w:rsid w:val="006F2AE3"/>
    <w:rsid w:val="006F2C42"/>
    <w:rsid w:val="006F5B17"/>
    <w:rsid w:val="006F7792"/>
    <w:rsid w:val="00700250"/>
    <w:rsid w:val="00701B5B"/>
    <w:rsid w:val="0070281C"/>
    <w:rsid w:val="007042E0"/>
    <w:rsid w:val="007061E5"/>
    <w:rsid w:val="00706BBD"/>
    <w:rsid w:val="0071018D"/>
    <w:rsid w:val="00710AE1"/>
    <w:rsid w:val="00710F3C"/>
    <w:rsid w:val="00712D48"/>
    <w:rsid w:val="0071794E"/>
    <w:rsid w:val="00720D67"/>
    <w:rsid w:val="0072132F"/>
    <w:rsid w:val="007230AA"/>
    <w:rsid w:val="0072388C"/>
    <w:rsid w:val="0072390F"/>
    <w:rsid w:val="00724460"/>
    <w:rsid w:val="00725E1A"/>
    <w:rsid w:val="00726509"/>
    <w:rsid w:val="00731B51"/>
    <w:rsid w:val="00731E04"/>
    <w:rsid w:val="00732AF8"/>
    <w:rsid w:val="0073684D"/>
    <w:rsid w:val="00740D5D"/>
    <w:rsid w:val="00741762"/>
    <w:rsid w:val="00743416"/>
    <w:rsid w:val="00745043"/>
    <w:rsid w:val="00751D6F"/>
    <w:rsid w:val="007526B8"/>
    <w:rsid w:val="00752952"/>
    <w:rsid w:val="00752E60"/>
    <w:rsid w:val="00753C36"/>
    <w:rsid w:val="007573D9"/>
    <w:rsid w:val="00757777"/>
    <w:rsid w:val="00757FBC"/>
    <w:rsid w:val="007605EC"/>
    <w:rsid w:val="007613C5"/>
    <w:rsid w:val="00762207"/>
    <w:rsid w:val="00762699"/>
    <w:rsid w:val="007629A1"/>
    <w:rsid w:val="00762FFE"/>
    <w:rsid w:val="0076437C"/>
    <w:rsid w:val="00764E08"/>
    <w:rsid w:val="00765896"/>
    <w:rsid w:val="0076593A"/>
    <w:rsid w:val="00767AD1"/>
    <w:rsid w:val="00771F50"/>
    <w:rsid w:val="00772430"/>
    <w:rsid w:val="00772510"/>
    <w:rsid w:val="00772A47"/>
    <w:rsid w:val="00772B8F"/>
    <w:rsid w:val="00772F87"/>
    <w:rsid w:val="00775332"/>
    <w:rsid w:val="00777C11"/>
    <w:rsid w:val="00777C46"/>
    <w:rsid w:val="00780690"/>
    <w:rsid w:val="00780F1B"/>
    <w:rsid w:val="00783A44"/>
    <w:rsid w:val="00784319"/>
    <w:rsid w:val="0078517F"/>
    <w:rsid w:val="00785F87"/>
    <w:rsid w:val="00786055"/>
    <w:rsid w:val="00787E41"/>
    <w:rsid w:val="00790F3D"/>
    <w:rsid w:val="007926EB"/>
    <w:rsid w:val="00793C39"/>
    <w:rsid w:val="007953A1"/>
    <w:rsid w:val="00795C30"/>
    <w:rsid w:val="007970F0"/>
    <w:rsid w:val="00797C54"/>
    <w:rsid w:val="007A3008"/>
    <w:rsid w:val="007A4043"/>
    <w:rsid w:val="007A46C6"/>
    <w:rsid w:val="007A4ABE"/>
    <w:rsid w:val="007A6E54"/>
    <w:rsid w:val="007A7B3A"/>
    <w:rsid w:val="007B1B70"/>
    <w:rsid w:val="007B1C12"/>
    <w:rsid w:val="007B4D59"/>
    <w:rsid w:val="007B565F"/>
    <w:rsid w:val="007B64CE"/>
    <w:rsid w:val="007C1F12"/>
    <w:rsid w:val="007C251B"/>
    <w:rsid w:val="007C717E"/>
    <w:rsid w:val="007D14D5"/>
    <w:rsid w:val="007D1705"/>
    <w:rsid w:val="007D278C"/>
    <w:rsid w:val="007D462C"/>
    <w:rsid w:val="007D5163"/>
    <w:rsid w:val="007D5752"/>
    <w:rsid w:val="007D5BF8"/>
    <w:rsid w:val="007D787F"/>
    <w:rsid w:val="007E05BD"/>
    <w:rsid w:val="007E0C35"/>
    <w:rsid w:val="007E0C36"/>
    <w:rsid w:val="007E22E4"/>
    <w:rsid w:val="007E3DC1"/>
    <w:rsid w:val="007E45F6"/>
    <w:rsid w:val="007E4A92"/>
    <w:rsid w:val="007E4C11"/>
    <w:rsid w:val="007E4DE4"/>
    <w:rsid w:val="007E60BD"/>
    <w:rsid w:val="007E638B"/>
    <w:rsid w:val="007E72E0"/>
    <w:rsid w:val="007F505B"/>
    <w:rsid w:val="007F574B"/>
    <w:rsid w:val="007F6535"/>
    <w:rsid w:val="007F71BE"/>
    <w:rsid w:val="007F727B"/>
    <w:rsid w:val="008019F1"/>
    <w:rsid w:val="00804680"/>
    <w:rsid w:val="00813324"/>
    <w:rsid w:val="0081442B"/>
    <w:rsid w:val="00814A9B"/>
    <w:rsid w:val="00817A50"/>
    <w:rsid w:val="0082029D"/>
    <w:rsid w:val="0082126F"/>
    <w:rsid w:val="0082152D"/>
    <w:rsid w:val="00821971"/>
    <w:rsid w:val="008220E9"/>
    <w:rsid w:val="00822BF8"/>
    <w:rsid w:val="008237A2"/>
    <w:rsid w:val="008261F0"/>
    <w:rsid w:val="00827B5B"/>
    <w:rsid w:val="008314D6"/>
    <w:rsid w:val="00831FCB"/>
    <w:rsid w:val="008329D7"/>
    <w:rsid w:val="0083430D"/>
    <w:rsid w:val="00840C7D"/>
    <w:rsid w:val="0084227C"/>
    <w:rsid w:val="00842BA4"/>
    <w:rsid w:val="008433D3"/>
    <w:rsid w:val="00845A12"/>
    <w:rsid w:val="00845CD4"/>
    <w:rsid w:val="00851D3F"/>
    <w:rsid w:val="00852A01"/>
    <w:rsid w:val="008530FC"/>
    <w:rsid w:val="00853A7E"/>
    <w:rsid w:val="00856057"/>
    <w:rsid w:val="008560E6"/>
    <w:rsid w:val="00856588"/>
    <w:rsid w:val="00856E12"/>
    <w:rsid w:val="00856EA7"/>
    <w:rsid w:val="00857CDA"/>
    <w:rsid w:val="00861B9F"/>
    <w:rsid w:val="0086284B"/>
    <w:rsid w:val="00864152"/>
    <w:rsid w:val="00864A56"/>
    <w:rsid w:val="00864DC9"/>
    <w:rsid w:val="00864F9D"/>
    <w:rsid w:val="0087182E"/>
    <w:rsid w:val="00873BD0"/>
    <w:rsid w:val="00874A51"/>
    <w:rsid w:val="008767B5"/>
    <w:rsid w:val="008804B2"/>
    <w:rsid w:val="00881DA7"/>
    <w:rsid w:val="00882098"/>
    <w:rsid w:val="008833FD"/>
    <w:rsid w:val="0088767B"/>
    <w:rsid w:val="0089486D"/>
    <w:rsid w:val="00895A63"/>
    <w:rsid w:val="00896D9D"/>
    <w:rsid w:val="00897EEA"/>
    <w:rsid w:val="008A002B"/>
    <w:rsid w:val="008A0122"/>
    <w:rsid w:val="008A0775"/>
    <w:rsid w:val="008A0BD9"/>
    <w:rsid w:val="008A295F"/>
    <w:rsid w:val="008A4BCB"/>
    <w:rsid w:val="008A52C8"/>
    <w:rsid w:val="008B34AA"/>
    <w:rsid w:val="008B75D7"/>
    <w:rsid w:val="008B7DEF"/>
    <w:rsid w:val="008C1E61"/>
    <w:rsid w:val="008C3ADF"/>
    <w:rsid w:val="008D02D6"/>
    <w:rsid w:val="008D0EA4"/>
    <w:rsid w:val="008D1521"/>
    <w:rsid w:val="008D2493"/>
    <w:rsid w:val="008D40CB"/>
    <w:rsid w:val="008D433F"/>
    <w:rsid w:val="008D71B8"/>
    <w:rsid w:val="008E07DD"/>
    <w:rsid w:val="008E4327"/>
    <w:rsid w:val="008E5434"/>
    <w:rsid w:val="008E5740"/>
    <w:rsid w:val="008E5A3B"/>
    <w:rsid w:val="008E5D65"/>
    <w:rsid w:val="008E67A1"/>
    <w:rsid w:val="008E6BA0"/>
    <w:rsid w:val="008E6E0D"/>
    <w:rsid w:val="008F0E56"/>
    <w:rsid w:val="008F1786"/>
    <w:rsid w:val="008F17DD"/>
    <w:rsid w:val="008F22CC"/>
    <w:rsid w:val="008F4F0C"/>
    <w:rsid w:val="008F66D8"/>
    <w:rsid w:val="008F70D4"/>
    <w:rsid w:val="00900982"/>
    <w:rsid w:val="00900DC9"/>
    <w:rsid w:val="009011B6"/>
    <w:rsid w:val="00901BAF"/>
    <w:rsid w:val="0090296B"/>
    <w:rsid w:val="00903E08"/>
    <w:rsid w:val="009064A3"/>
    <w:rsid w:val="00913755"/>
    <w:rsid w:val="00913FC1"/>
    <w:rsid w:val="009140B5"/>
    <w:rsid w:val="00914483"/>
    <w:rsid w:val="00917018"/>
    <w:rsid w:val="00917FA1"/>
    <w:rsid w:val="00920D86"/>
    <w:rsid w:val="00922257"/>
    <w:rsid w:val="009234E6"/>
    <w:rsid w:val="00923F8C"/>
    <w:rsid w:val="009304A4"/>
    <w:rsid w:val="00932794"/>
    <w:rsid w:val="00934102"/>
    <w:rsid w:val="00934B69"/>
    <w:rsid w:val="00937BBA"/>
    <w:rsid w:val="00937FFD"/>
    <w:rsid w:val="00940F20"/>
    <w:rsid w:val="009451DB"/>
    <w:rsid w:val="0094588A"/>
    <w:rsid w:val="0094714E"/>
    <w:rsid w:val="009471B6"/>
    <w:rsid w:val="00947C23"/>
    <w:rsid w:val="00950B9A"/>
    <w:rsid w:val="00950ECD"/>
    <w:rsid w:val="00954ACC"/>
    <w:rsid w:val="00957420"/>
    <w:rsid w:val="00960768"/>
    <w:rsid w:val="00961974"/>
    <w:rsid w:val="00962137"/>
    <w:rsid w:val="0096366D"/>
    <w:rsid w:val="00963715"/>
    <w:rsid w:val="009658E5"/>
    <w:rsid w:val="00965FFD"/>
    <w:rsid w:val="00966A42"/>
    <w:rsid w:val="00975C8C"/>
    <w:rsid w:val="00976361"/>
    <w:rsid w:val="009808F0"/>
    <w:rsid w:val="00980F1F"/>
    <w:rsid w:val="0098348E"/>
    <w:rsid w:val="00984D85"/>
    <w:rsid w:val="0098550C"/>
    <w:rsid w:val="009856EE"/>
    <w:rsid w:val="00994CBC"/>
    <w:rsid w:val="0099666B"/>
    <w:rsid w:val="009A0D46"/>
    <w:rsid w:val="009A15D1"/>
    <w:rsid w:val="009A1C35"/>
    <w:rsid w:val="009A2389"/>
    <w:rsid w:val="009A289D"/>
    <w:rsid w:val="009A55F5"/>
    <w:rsid w:val="009B043B"/>
    <w:rsid w:val="009B0729"/>
    <w:rsid w:val="009B148C"/>
    <w:rsid w:val="009B1910"/>
    <w:rsid w:val="009B2027"/>
    <w:rsid w:val="009B3B2B"/>
    <w:rsid w:val="009B7308"/>
    <w:rsid w:val="009B79DD"/>
    <w:rsid w:val="009C202F"/>
    <w:rsid w:val="009C2A0F"/>
    <w:rsid w:val="009C3E05"/>
    <w:rsid w:val="009D21EF"/>
    <w:rsid w:val="009D74E4"/>
    <w:rsid w:val="009E0D73"/>
    <w:rsid w:val="009E4DC6"/>
    <w:rsid w:val="009E5C6D"/>
    <w:rsid w:val="009F0D17"/>
    <w:rsid w:val="009F0F09"/>
    <w:rsid w:val="009F19F7"/>
    <w:rsid w:val="009F4B22"/>
    <w:rsid w:val="009F6DFD"/>
    <w:rsid w:val="00A00707"/>
    <w:rsid w:val="00A02CC7"/>
    <w:rsid w:val="00A06B35"/>
    <w:rsid w:val="00A10F33"/>
    <w:rsid w:val="00A11CE8"/>
    <w:rsid w:val="00A1300E"/>
    <w:rsid w:val="00A13D67"/>
    <w:rsid w:val="00A1466B"/>
    <w:rsid w:val="00A15AA0"/>
    <w:rsid w:val="00A16009"/>
    <w:rsid w:val="00A16104"/>
    <w:rsid w:val="00A17310"/>
    <w:rsid w:val="00A2039E"/>
    <w:rsid w:val="00A22976"/>
    <w:rsid w:val="00A22F50"/>
    <w:rsid w:val="00A278E7"/>
    <w:rsid w:val="00A3043F"/>
    <w:rsid w:val="00A3107E"/>
    <w:rsid w:val="00A3115F"/>
    <w:rsid w:val="00A32F19"/>
    <w:rsid w:val="00A32F66"/>
    <w:rsid w:val="00A33FAB"/>
    <w:rsid w:val="00A34ED0"/>
    <w:rsid w:val="00A3603B"/>
    <w:rsid w:val="00A366E6"/>
    <w:rsid w:val="00A41558"/>
    <w:rsid w:val="00A416EF"/>
    <w:rsid w:val="00A44F0E"/>
    <w:rsid w:val="00A45140"/>
    <w:rsid w:val="00A4528D"/>
    <w:rsid w:val="00A5204A"/>
    <w:rsid w:val="00A538BB"/>
    <w:rsid w:val="00A56DB3"/>
    <w:rsid w:val="00A57689"/>
    <w:rsid w:val="00A578F0"/>
    <w:rsid w:val="00A62768"/>
    <w:rsid w:val="00A63477"/>
    <w:rsid w:val="00A646BE"/>
    <w:rsid w:val="00A66673"/>
    <w:rsid w:val="00A72480"/>
    <w:rsid w:val="00A761C0"/>
    <w:rsid w:val="00A7673E"/>
    <w:rsid w:val="00A77B4A"/>
    <w:rsid w:val="00A87250"/>
    <w:rsid w:val="00A91339"/>
    <w:rsid w:val="00A94265"/>
    <w:rsid w:val="00A954C1"/>
    <w:rsid w:val="00A97694"/>
    <w:rsid w:val="00AA0C02"/>
    <w:rsid w:val="00AA0F9A"/>
    <w:rsid w:val="00AA1244"/>
    <w:rsid w:val="00AA1605"/>
    <w:rsid w:val="00AA3A3D"/>
    <w:rsid w:val="00AA5D7D"/>
    <w:rsid w:val="00AA619C"/>
    <w:rsid w:val="00AB04C1"/>
    <w:rsid w:val="00AB325B"/>
    <w:rsid w:val="00AB404E"/>
    <w:rsid w:val="00AB66C3"/>
    <w:rsid w:val="00ABB1C7"/>
    <w:rsid w:val="00AC12D7"/>
    <w:rsid w:val="00AC2158"/>
    <w:rsid w:val="00AC50B9"/>
    <w:rsid w:val="00AC7D33"/>
    <w:rsid w:val="00AD1542"/>
    <w:rsid w:val="00AD1BDC"/>
    <w:rsid w:val="00AD27E5"/>
    <w:rsid w:val="00AD49B5"/>
    <w:rsid w:val="00AD63C5"/>
    <w:rsid w:val="00AD71F5"/>
    <w:rsid w:val="00AD790C"/>
    <w:rsid w:val="00AE1B13"/>
    <w:rsid w:val="00AE43D3"/>
    <w:rsid w:val="00AE456D"/>
    <w:rsid w:val="00AE7273"/>
    <w:rsid w:val="00AF0C01"/>
    <w:rsid w:val="00AF1D8E"/>
    <w:rsid w:val="00AF23FB"/>
    <w:rsid w:val="00AF3020"/>
    <w:rsid w:val="00AF39F4"/>
    <w:rsid w:val="00AF4019"/>
    <w:rsid w:val="00AF52F5"/>
    <w:rsid w:val="00AF5FDD"/>
    <w:rsid w:val="00AF68C8"/>
    <w:rsid w:val="00B0009A"/>
    <w:rsid w:val="00B0140A"/>
    <w:rsid w:val="00B014C6"/>
    <w:rsid w:val="00B026DB"/>
    <w:rsid w:val="00B04F14"/>
    <w:rsid w:val="00B07786"/>
    <w:rsid w:val="00B115DB"/>
    <w:rsid w:val="00B13F32"/>
    <w:rsid w:val="00B1684A"/>
    <w:rsid w:val="00B172E7"/>
    <w:rsid w:val="00B20853"/>
    <w:rsid w:val="00B234F2"/>
    <w:rsid w:val="00B2457A"/>
    <w:rsid w:val="00B25845"/>
    <w:rsid w:val="00B2607A"/>
    <w:rsid w:val="00B27274"/>
    <w:rsid w:val="00B27D82"/>
    <w:rsid w:val="00B32DA1"/>
    <w:rsid w:val="00B3379D"/>
    <w:rsid w:val="00B349FF"/>
    <w:rsid w:val="00B35406"/>
    <w:rsid w:val="00B37F1F"/>
    <w:rsid w:val="00B40C57"/>
    <w:rsid w:val="00B41EB7"/>
    <w:rsid w:val="00B45910"/>
    <w:rsid w:val="00B47835"/>
    <w:rsid w:val="00B53752"/>
    <w:rsid w:val="00B53A63"/>
    <w:rsid w:val="00B55523"/>
    <w:rsid w:val="00B5588E"/>
    <w:rsid w:val="00B559A0"/>
    <w:rsid w:val="00B576B1"/>
    <w:rsid w:val="00B62149"/>
    <w:rsid w:val="00B628BB"/>
    <w:rsid w:val="00B63A6B"/>
    <w:rsid w:val="00B642F8"/>
    <w:rsid w:val="00B64FD6"/>
    <w:rsid w:val="00B658AD"/>
    <w:rsid w:val="00B66D81"/>
    <w:rsid w:val="00B67BC6"/>
    <w:rsid w:val="00B71C5F"/>
    <w:rsid w:val="00B71E85"/>
    <w:rsid w:val="00B720EE"/>
    <w:rsid w:val="00B755E5"/>
    <w:rsid w:val="00B7620A"/>
    <w:rsid w:val="00B76868"/>
    <w:rsid w:val="00B76FDB"/>
    <w:rsid w:val="00B8471F"/>
    <w:rsid w:val="00B86183"/>
    <w:rsid w:val="00B872AD"/>
    <w:rsid w:val="00B95307"/>
    <w:rsid w:val="00B968E8"/>
    <w:rsid w:val="00BA0B0C"/>
    <w:rsid w:val="00BA27EB"/>
    <w:rsid w:val="00BA3DA0"/>
    <w:rsid w:val="00BA50A3"/>
    <w:rsid w:val="00BB3B69"/>
    <w:rsid w:val="00BB4685"/>
    <w:rsid w:val="00BB46A5"/>
    <w:rsid w:val="00BB5D11"/>
    <w:rsid w:val="00BB7940"/>
    <w:rsid w:val="00BB7BEC"/>
    <w:rsid w:val="00BB7F4E"/>
    <w:rsid w:val="00BC0BC9"/>
    <w:rsid w:val="00BC0E20"/>
    <w:rsid w:val="00BC2CFE"/>
    <w:rsid w:val="00BC4E0A"/>
    <w:rsid w:val="00BC74C5"/>
    <w:rsid w:val="00BC7BD3"/>
    <w:rsid w:val="00BD1779"/>
    <w:rsid w:val="00BD2115"/>
    <w:rsid w:val="00BD29EE"/>
    <w:rsid w:val="00BD2B37"/>
    <w:rsid w:val="00BD47A4"/>
    <w:rsid w:val="00BD4FC4"/>
    <w:rsid w:val="00BD51B5"/>
    <w:rsid w:val="00BE05EA"/>
    <w:rsid w:val="00BE3894"/>
    <w:rsid w:val="00BE5713"/>
    <w:rsid w:val="00BF4290"/>
    <w:rsid w:val="00BF43E3"/>
    <w:rsid w:val="00BF4B1F"/>
    <w:rsid w:val="00BF4DF6"/>
    <w:rsid w:val="00BF5998"/>
    <w:rsid w:val="00BF767C"/>
    <w:rsid w:val="00BF7E55"/>
    <w:rsid w:val="00C00529"/>
    <w:rsid w:val="00C011F9"/>
    <w:rsid w:val="00C052D0"/>
    <w:rsid w:val="00C06390"/>
    <w:rsid w:val="00C162B1"/>
    <w:rsid w:val="00C174DE"/>
    <w:rsid w:val="00C210D9"/>
    <w:rsid w:val="00C217A2"/>
    <w:rsid w:val="00C217D1"/>
    <w:rsid w:val="00C21929"/>
    <w:rsid w:val="00C21B6C"/>
    <w:rsid w:val="00C22191"/>
    <w:rsid w:val="00C227C5"/>
    <w:rsid w:val="00C243F4"/>
    <w:rsid w:val="00C25B5B"/>
    <w:rsid w:val="00C25D9E"/>
    <w:rsid w:val="00C305DD"/>
    <w:rsid w:val="00C32782"/>
    <w:rsid w:val="00C3297F"/>
    <w:rsid w:val="00C34F30"/>
    <w:rsid w:val="00C361C6"/>
    <w:rsid w:val="00C362C2"/>
    <w:rsid w:val="00C41379"/>
    <w:rsid w:val="00C43DB5"/>
    <w:rsid w:val="00C4642C"/>
    <w:rsid w:val="00C47523"/>
    <w:rsid w:val="00C47AA6"/>
    <w:rsid w:val="00C50B0C"/>
    <w:rsid w:val="00C5157F"/>
    <w:rsid w:val="00C54337"/>
    <w:rsid w:val="00C54E07"/>
    <w:rsid w:val="00C553D0"/>
    <w:rsid w:val="00C557F6"/>
    <w:rsid w:val="00C56133"/>
    <w:rsid w:val="00C61824"/>
    <w:rsid w:val="00C630E5"/>
    <w:rsid w:val="00C635DF"/>
    <w:rsid w:val="00C63813"/>
    <w:rsid w:val="00C63E2A"/>
    <w:rsid w:val="00C640C2"/>
    <w:rsid w:val="00C662A9"/>
    <w:rsid w:val="00C70551"/>
    <w:rsid w:val="00C71313"/>
    <w:rsid w:val="00C7284F"/>
    <w:rsid w:val="00C73724"/>
    <w:rsid w:val="00C75921"/>
    <w:rsid w:val="00C77884"/>
    <w:rsid w:val="00C779D0"/>
    <w:rsid w:val="00C8327C"/>
    <w:rsid w:val="00C8676D"/>
    <w:rsid w:val="00C919FF"/>
    <w:rsid w:val="00C93C50"/>
    <w:rsid w:val="00C93E42"/>
    <w:rsid w:val="00C94051"/>
    <w:rsid w:val="00C9540F"/>
    <w:rsid w:val="00C9619E"/>
    <w:rsid w:val="00C96343"/>
    <w:rsid w:val="00C96AAD"/>
    <w:rsid w:val="00CA0D12"/>
    <w:rsid w:val="00CA1846"/>
    <w:rsid w:val="00CA1F6C"/>
    <w:rsid w:val="00CA2652"/>
    <w:rsid w:val="00CA3F18"/>
    <w:rsid w:val="00CA4BDB"/>
    <w:rsid w:val="00CA5A91"/>
    <w:rsid w:val="00CA635D"/>
    <w:rsid w:val="00CB10CA"/>
    <w:rsid w:val="00CB2B94"/>
    <w:rsid w:val="00CB321E"/>
    <w:rsid w:val="00CB7F0C"/>
    <w:rsid w:val="00CC0484"/>
    <w:rsid w:val="00CC502E"/>
    <w:rsid w:val="00CC53F5"/>
    <w:rsid w:val="00CD03EC"/>
    <w:rsid w:val="00CD3B86"/>
    <w:rsid w:val="00CD5CFC"/>
    <w:rsid w:val="00CD7E67"/>
    <w:rsid w:val="00CD7F00"/>
    <w:rsid w:val="00CE1DA3"/>
    <w:rsid w:val="00CE5F74"/>
    <w:rsid w:val="00CE631B"/>
    <w:rsid w:val="00CE725F"/>
    <w:rsid w:val="00CE75F6"/>
    <w:rsid w:val="00CE77B9"/>
    <w:rsid w:val="00CF3231"/>
    <w:rsid w:val="00CF3F44"/>
    <w:rsid w:val="00D10838"/>
    <w:rsid w:val="00D108DF"/>
    <w:rsid w:val="00D11024"/>
    <w:rsid w:val="00D111DB"/>
    <w:rsid w:val="00D13D00"/>
    <w:rsid w:val="00D158BF"/>
    <w:rsid w:val="00D20F13"/>
    <w:rsid w:val="00D21334"/>
    <w:rsid w:val="00D22737"/>
    <w:rsid w:val="00D231DE"/>
    <w:rsid w:val="00D26157"/>
    <w:rsid w:val="00D271EE"/>
    <w:rsid w:val="00D27BCD"/>
    <w:rsid w:val="00D30E7D"/>
    <w:rsid w:val="00D35402"/>
    <w:rsid w:val="00D40698"/>
    <w:rsid w:val="00D4195F"/>
    <w:rsid w:val="00D41DBB"/>
    <w:rsid w:val="00D42708"/>
    <w:rsid w:val="00D42741"/>
    <w:rsid w:val="00D4412D"/>
    <w:rsid w:val="00D51657"/>
    <w:rsid w:val="00D569B7"/>
    <w:rsid w:val="00D57574"/>
    <w:rsid w:val="00D60F16"/>
    <w:rsid w:val="00D61C1E"/>
    <w:rsid w:val="00D63561"/>
    <w:rsid w:val="00D700CE"/>
    <w:rsid w:val="00D701AA"/>
    <w:rsid w:val="00D701F2"/>
    <w:rsid w:val="00D7118A"/>
    <w:rsid w:val="00D72BEC"/>
    <w:rsid w:val="00D73074"/>
    <w:rsid w:val="00D73789"/>
    <w:rsid w:val="00D737C0"/>
    <w:rsid w:val="00D756FD"/>
    <w:rsid w:val="00D75C3B"/>
    <w:rsid w:val="00D75E74"/>
    <w:rsid w:val="00D766FA"/>
    <w:rsid w:val="00D81AB8"/>
    <w:rsid w:val="00D820A0"/>
    <w:rsid w:val="00D822C8"/>
    <w:rsid w:val="00D84F58"/>
    <w:rsid w:val="00D8518E"/>
    <w:rsid w:val="00D86080"/>
    <w:rsid w:val="00D86F25"/>
    <w:rsid w:val="00D904A3"/>
    <w:rsid w:val="00D9192B"/>
    <w:rsid w:val="00D91CEC"/>
    <w:rsid w:val="00D921F2"/>
    <w:rsid w:val="00D92C63"/>
    <w:rsid w:val="00D94546"/>
    <w:rsid w:val="00D9636A"/>
    <w:rsid w:val="00D97D4D"/>
    <w:rsid w:val="00DA1790"/>
    <w:rsid w:val="00DA31B4"/>
    <w:rsid w:val="00DA3D78"/>
    <w:rsid w:val="00DA74E7"/>
    <w:rsid w:val="00DA7763"/>
    <w:rsid w:val="00DB0C5A"/>
    <w:rsid w:val="00DB382A"/>
    <w:rsid w:val="00DB3ED0"/>
    <w:rsid w:val="00DB4C74"/>
    <w:rsid w:val="00DB5802"/>
    <w:rsid w:val="00DB5C77"/>
    <w:rsid w:val="00DB61B3"/>
    <w:rsid w:val="00DC0503"/>
    <w:rsid w:val="00DC214E"/>
    <w:rsid w:val="00DC3E07"/>
    <w:rsid w:val="00DC4699"/>
    <w:rsid w:val="00DC7491"/>
    <w:rsid w:val="00DD264C"/>
    <w:rsid w:val="00DD3ED1"/>
    <w:rsid w:val="00DD65A7"/>
    <w:rsid w:val="00DE3C07"/>
    <w:rsid w:val="00DE6755"/>
    <w:rsid w:val="00DF08B4"/>
    <w:rsid w:val="00DF0F7C"/>
    <w:rsid w:val="00DF1C4E"/>
    <w:rsid w:val="00DF2E59"/>
    <w:rsid w:val="00DF3899"/>
    <w:rsid w:val="00DF4A28"/>
    <w:rsid w:val="00DF7F1A"/>
    <w:rsid w:val="00E00AE9"/>
    <w:rsid w:val="00E06B5F"/>
    <w:rsid w:val="00E10143"/>
    <w:rsid w:val="00E10541"/>
    <w:rsid w:val="00E11C7B"/>
    <w:rsid w:val="00E1203A"/>
    <w:rsid w:val="00E14012"/>
    <w:rsid w:val="00E17428"/>
    <w:rsid w:val="00E225E8"/>
    <w:rsid w:val="00E24B5C"/>
    <w:rsid w:val="00E262FB"/>
    <w:rsid w:val="00E27292"/>
    <w:rsid w:val="00E3178A"/>
    <w:rsid w:val="00E32ECE"/>
    <w:rsid w:val="00E34387"/>
    <w:rsid w:val="00E34B61"/>
    <w:rsid w:val="00E37A82"/>
    <w:rsid w:val="00E37E53"/>
    <w:rsid w:val="00E40A18"/>
    <w:rsid w:val="00E42151"/>
    <w:rsid w:val="00E458E1"/>
    <w:rsid w:val="00E51860"/>
    <w:rsid w:val="00E657A5"/>
    <w:rsid w:val="00E673BA"/>
    <w:rsid w:val="00E67498"/>
    <w:rsid w:val="00E702D0"/>
    <w:rsid w:val="00E72DE2"/>
    <w:rsid w:val="00E7337C"/>
    <w:rsid w:val="00E74397"/>
    <w:rsid w:val="00E75520"/>
    <w:rsid w:val="00E76AFF"/>
    <w:rsid w:val="00E77D3B"/>
    <w:rsid w:val="00E82EA2"/>
    <w:rsid w:val="00E831C3"/>
    <w:rsid w:val="00E85348"/>
    <w:rsid w:val="00E9162B"/>
    <w:rsid w:val="00E917C1"/>
    <w:rsid w:val="00E93EB5"/>
    <w:rsid w:val="00E949A8"/>
    <w:rsid w:val="00E955E8"/>
    <w:rsid w:val="00EA09A6"/>
    <w:rsid w:val="00EA1C65"/>
    <w:rsid w:val="00EA3C83"/>
    <w:rsid w:val="00EA56B3"/>
    <w:rsid w:val="00EB02EE"/>
    <w:rsid w:val="00EB14D2"/>
    <w:rsid w:val="00EB15A9"/>
    <w:rsid w:val="00EB488E"/>
    <w:rsid w:val="00EB4DCF"/>
    <w:rsid w:val="00EB5B4D"/>
    <w:rsid w:val="00EB617A"/>
    <w:rsid w:val="00EB6B52"/>
    <w:rsid w:val="00EC3B41"/>
    <w:rsid w:val="00EC45B4"/>
    <w:rsid w:val="00EC4D9A"/>
    <w:rsid w:val="00EC61C3"/>
    <w:rsid w:val="00ED2FD4"/>
    <w:rsid w:val="00ED50FE"/>
    <w:rsid w:val="00ED72C8"/>
    <w:rsid w:val="00ED76A3"/>
    <w:rsid w:val="00EE1999"/>
    <w:rsid w:val="00EE1F45"/>
    <w:rsid w:val="00EE3B87"/>
    <w:rsid w:val="00EE6032"/>
    <w:rsid w:val="00EE7333"/>
    <w:rsid w:val="00EE79AD"/>
    <w:rsid w:val="00EF19C5"/>
    <w:rsid w:val="00EF3483"/>
    <w:rsid w:val="00EF42A7"/>
    <w:rsid w:val="00EF769F"/>
    <w:rsid w:val="00EF794D"/>
    <w:rsid w:val="00EF7FD8"/>
    <w:rsid w:val="00F005A0"/>
    <w:rsid w:val="00F01019"/>
    <w:rsid w:val="00F043C5"/>
    <w:rsid w:val="00F048D7"/>
    <w:rsid w:val="00F06B3C"/>
    <w:rsid w:val="00F10E49"/>
    <w:rsid w:val="00F10FF0"/>
    <w:rsid w:val="00F1186D"/>
    <w:rsid w:val="00F134FF"/>
    <w:rsid w:val="00F170AF"/>
    <w:rsid w:val="00F211F6"/>
    <w:rsid w:val="00F240ED"/>
    <w:rsid w:val="00F242C4"/>
    <w:rsid w:val="00F25A37"/>
    <w:rsid w:val="00F26368"/>
    <w:rsid w:val="00F2673C"/>
    <w:rsid w:val="00F3230C"/>
    <w:rsid w:val="00F33451"/>
    <w:rsid w:val="00F34B4B"/>
    <w:rsid w:val="00F35A7D"/>
    <w:rsid w:val="00F36DC4"/>
    <w:rsid w:val="00F37CC6"/>
    <w:rsid w:val="00F412BA"/>
    <w:rsid w:val="00F41814"/>
    <w:rsid w:val="00F418E1"/>
    <w:rsid w:val="00F41BAB"/>
    <w:rsid w:val="00F4251D"/>
    <w:rsid w:val="00F438B7"/>
    <w:rsid w:val="00F43E1C"/>
    <w:rsid w:val="00F46C8A"/>
    <w:rsid w:val="00F5044A"/>
    <w:rsid w:val="00F51F8A"/>
    <w:rsid w:val="00F54FBE"/>
    <w:rsid w:val="00F54FDE"/>
    <w:rsid w:val="00F57241"/>
    <w:rsid w:val="00F57BEE"/>
    <w:rsid w:val="00F60CBE"/>
    <w:rsid w:val="00F633F1"/>
    <w:rsid w:val="00F63E85"/>
    <w:rsid w:val="00F64CA7"/>
    <w:rsid w:val="00F64E1A"/>
    <w:rsid w:val="00F6604B"/>
    <w:rsid w:val="00F66AFA"/>
    <w:rsid w:val="00F70B94"/>
    <w:rsid w:val="00F7351E"/>
    <w:rsid w:val="00F76124"/>
    <w:rsid w:val="00F77C54"/>
    <w:rsid w:val="00F8285F"/>
    <w:rsid w:val="00F86185"/>
    <w:rsid w:val="00F87191"/>
    <w:rsid w:val="00F91C2E"/>
    <w:rsid w:val="00F9241B"/>
    <w:rsid w:val="00F925E4"/>
    <w:rsid w:val="00F9603B"/>
    <w:rsid w:val="00F960AA"/>
    <w:rsid w:val="00F97F98"/>
    <w:rsid w:val="00FA003C"/>
    <w:rsid w:val="00FA06EB"/>
    <w:rsid w:val="00FA1529"/>
    <w:rsid w:val="00FA2AF4"/>
    <w:rsid w:val="00FA312D"/>
    <w:rsid w:val="00FA3B01"/>
    <w:rsid w:val="00FA5FEC"/>
    <w:rsid w:val="00FB20B1"/>
    <w:rsid w:val="00FB2D44"/>
    <w:rsid w:val="00FB64A8"/>
    <w:rsid w:val="00FB6E3A"/>
    <w:rsid w:val="00FC1405"/>
    <w:rsid w:val="00FC287F"/>
    <w:rsid w:val="00FC4BFE"/>
    <w:rsid w:val="00FC62C4"/>
    <w:rsid w:val="00FC6974"/>
    <w:rsid w:val="00FC6AFB"/>
    <w:rsid w:val="00FD577E"/>
    <w:rsid w:val="00FD6874"/>
    <w:rsid w:val="00FD6E15"/>
    <w:rsid w:val="00FD6EE4"/>
    <w:rsid w:val="00FD7A4D"/>
    <w:rsid w:val="00FE0586"/>
    <w:rsid w:val="00FE0E6C"/>
    <w:rsid w:val="00FE20F8"/>
    <w:rsid w:val="00FE391B"/>
    <w:rsid w:val="00FE3946"/>
    <w:rsid w:val="00FE4A6F"/>
    <w:rsid w:val="00FE7D3F"/>
    <w:rsid w:val="00FF138F"/>
    <w:rsid w:val="00FF5655"/>
    <w:rsid w:val="00FF58CC"/>
    <w:rsid w:val="0137A49C"/>
    <w:rsid w:val="01977C9C"/>
    <w:rsid w:val="02D12FE5"/>
    <w:rsid w:val="02E807B2"/>
    <w:rsid w:val="03091107"/>
    <w:rsid w:val="03936F47"/>
    <w:rsid w:val="04E9A02F"/>
    <w:rsid w:val="0511CBCA"/>
    <w:rsid w:val="055CA1A9"/>
    <w:rsid w:val="057D4CFA"/>
    <w:rsid w:val="05F8A373"/>
    <w:rsid w:val="060CC7EA"/>
    <w:rsid w:val="062580EC"/>
    <w:rsid w:val="06336E6F"/>
    <w:rsid w:val="06F21EF3"/>
    <w:rsid w:val="0719521F"/>
    <w:rsid w:val="0730FC15"/>
    <w:rsid w:val="076EC353"/>
    <w:rsid w:val="07740E3D"/>
    <w:rsid w:val="07EFCEF9"/>
    <w:rsid w:val="07F06E75"/>
    <w:rsid w:val="082F6205"/>
    <w:rsid w:val="08325FEF"/>
    <w:rsid w:val="083B10B5"/>
    <w:rsid w:val="085A55C4"/>
    <w:rsid w:val="08836C3B"/>
    <w:rsid w:val="08A97B9F"/>
    <w:rsid w:val="08C14C62"/>
    <w:rsid w:val="08F3E7B9"/>
    <w:rsid w:val="0947FC05"/>
    <w:rsid w:val="09813799"/>
    <w:rsid w:val="0A1EAA82"/>
    <w:rsid w:val="0AA750BE"/>
    <w:rsid w:val="0ACAA409"/>
    <w:rsid w:val="0B0AD8AD"/>
    <w:rsid w:val="0B209169"/>
    <w:rsid w:val="0B262028"/>
    <w:rsid w:val="0B428AC5"/>
    <w:rsid w:val="0BA0A916"/>
    <w:rsid w:val="0C61B9A5"/>
    <w:rsid w:val="0CABC366"/>
    <w:rsid w:val="0CC06EDE"/>
    <w:rsid w:val="0CD56385"/>
    <w:rsid w:val="0D3B4D84"/>
    <w:rsid w:val="0D3EE4EC"/>
    <w:rsid w:val="0D5DA2DD"/>
    <w:rsid w:val="0D62C16E"/>
    <w:rsid w:val="0DA915E5"/>
    <w:rsid w:val="0DECB50A"/>
    <w:rsid w:val="0DFDA106"/>
    <w:rsid w:val="0EAD84FA"/>
    <w:rsid w:val="0EE9EA51"/>
    <w:rsid w:val="0FD45EF8"/>
    <w:rsid w:val="108AC7E3"/>
    <w:rsid w:val="10C28D6B"/>
    <w:rsid w:val="1101D155"/>
    <w:rsid w:val="1135CCC9"/>
    <w:rsid w:val="11583DFC"/>
    <w:rsid w:val="11686296"/>
    <w:rsid w:val="1199639D"/>
    <w:rsid w:val="11BF0B11"/>
    <w:rsid w:val="11C283F8"/>
    <w:rsid w:val="123D9592"/>
    <w:rsid w:val="1253EE5E"/>
    <w:rsid w:val="12FC08D6"/>
    <w:rsid w:val="132764D3"/>
    <w:rsid w:val="1340071F"/>
    <w:rsid w:val="1368265D"/>
    <w:rsid w:val="13BA4949"/>
    <w:rsid w:val="14349014"/>
    <w:rsid w:val="149A3946"/>
    <w:rsid w:val="14D18112"/>
    <w:rsid w:val="1520BD08"/>
    <w:rsid w:val="152F6A84"/>
    <w:rsid w:val="15339D3F"/>
    <w:rsid w:val="1535C11D"/>
    <w:rsid w:val="15AF7E5E"/>
    <w:rsid w:val="15F9D222"/>
    <w:rsid w:val="163609A7"/>
    <w:rsid w:val="168C7F47"/>
    <w:rsid w:val="183131E1"/>
    <w:rsid w:val="1848C37D"/>
    <w:rsid w:val="186C0BFB"/>
    <w:rsid w:val="1877F99C"/>
    <w:rsid w:val="18FAC213"/>
    <w:rsid w:val="1960C3C4"/>
    <w:rsid w:val="199D1903"/>
    <w:rsid w:val="19BCDE2E"/>
    <w:rsid w:val="19E2BD84"/>
    <w:rsid w:val="1A043F97"/>
    <w:rsid w:val="1A509DE5"/>
    <w:rsid w:val="1A6F5D45"/>
    <w:rsid w:val="1A7A17EA"/>
    <w:rsid w:val="1BCE937C"/>
    <w:rsid w:val="1C15E84B"/>
    <w:rsid w:val="1C20782F"/>
    <w:rsid w:val="1C5E8444"/>
    <w:rsid w:val="1CCE049D"/>
    <w:rsid w:val="1D6958AD"/>
    <w:rsid w:val="1D911A68"/>
    <w:rsid w:val="1DF726EA"/>
    <w:rsid w:val="1E0C0946"/>
    <w:rsid w:val="1E6A8A0F"/>
    <w:rsid w:val="1E7AE897"/>
    <w:rsid w:val="1F128A8A"/>
    <w:rsid w:val="1FD474CD"/>
    <w:rsid w:val="201448F9"/>
    <w:rsid w:val="201F651F"/>
    <w:rsid w:val="2043FF76"/>
    <w:rsid w:val="2147C926"/>
    <w:rsid w:val="215C9C6A"/>
    <w:rsid w:val="225A1250"/>
    <w:rsid w:val="22628EE5"/>
    <w:rsid w:val="228BFAF7"/>
    <w:rsid w:val="22E429ED"/>
    <w:rsid w:val="230B8879"/>
    <w:rsid w:val="2324D3FD"/>
    <w:rsid w:val="236C7F58"/>
    <w:rsid w:val="23D7FC9A"/>
    <w:rsid w:val="240BC34A"/>
    <w:rsid w:val="2417A9FC"/>
    <w:rsid w:val="2423DF7C"/>
    <w:rsid w:val="242D9856"/>
    <w:rsid w:val="24337CEA"/>
    <w:rsid w:val="24AA54F6"/>
    <w:rsid w:val="252EDC2B"/>
    <w:rsid w:val="257B6D0C"/>
    <w:rsid w:val="26171B2B"/>
    <w:rsid w:val="262570B6"/>
    <w:rsid w:val="275F49A0"/>
    <w:rsid w:val="278EF968"/>
    <w:rsid w:val="27A499E0"/>
    <w:rsid w:val="27C84651"/>
    <w:rsid w:val="27DCE6EF"/>
    <w:rsid w:val="27E2782D"/>
    <w:rsid w:val="27F4981D"/>
    <w:rsid w:val="28AC6FFB"/>
    <w:rsid w:val="28C0CFD1"/>
    <w:rsid w:val="28DF346D"/>
    <w:rsid w:val="2911CC2D"/>
    <w:rsid w:val="297255F3"/>
    <w:rsid w:val="29BB8784"/>
    <w:rsid w:val="2A35B5D2"/>
    <w:rsid w:val="2A427EE0"/>
    <w:rsid w:val="2A810BC3"/>
    <w:rsid w:val="2AD0C885"/>
    <w:rsid w:val="2AF46EE8"/>
    <w:rsid w:val="2B27FFD2"/>
    <w:rsid w:val="2B32085B"/>
    <w:rsid w:val="2B4E1780"/>
    <w:rsid w:val="2B75442A"/>
    <w:rsid w:val="2BD619BA"/>
    <w:rsid w:val="2C23A8D5"/>
    <w:rsid w:val="2C8A967E"/>
    <w:rsid w:val="2C9CF8D4"/>
    <w:rsid w:val="2CF5EF43"/>
    <w:rsid w:val="2D25011C"/>
    <w:rsid w:val="2D578634"/>
    <w:rsid w:val="2D8769FD"/>
    <w:rsid w:val="2D9E26E5"/>
    <w:rsid w:val="2DBF7936"/>
    <w:rsid w:val="2E9B6627"/>
    <w:rsid w:val="2EB72C78"/>
    <w:rsid w:val="2EF22AA2"/>
    <w:rsid w:val="2F187815"/>
    <w:rsid w:val="2F7DBF45"/>
    <w:rsid w:val="2FB921E9"/>
    <w:rsid w:val="2FD06EAD"/>
    <w:rsid w:val="30179A80"/>
    <w:rsid w:val="303E476D"/>
    <w:rsid w:val="305955CD"/>
    <w:rsid w:val="309D5745"/>
    <w:rsid w:val="30B01759"/>
    <w:rsid w:val="30C79F0D"/>
    <w:rsid w:val="30F9CE64"/>
    <w:rsid w:val="3124D14E"/>
    <w:rsid w:val="319ACA56"/>
    <w:rsid w:val="31B841A8"/>
    <w:rsid w:val="3203D17C"/>
    <w:rsid w:val="326F2D08"/>
    <w:rsid w:val="336E3077"/>
    <w:rsid w:val="339A88EC"/>
    <w:rsid w:val="33DCDDEA"/>
    <w:rsid w:val="349BC500"/>
    <w:rsid w:val="353BCD8B"/>
    <w:rsid w:val="3590106D"/>
    <w:rsid w:val="35A448B1"/>
    <w:rsid w:val="35AA1C34"/>
    <w:rsid w:val="363087FA"/>
    <w:rsid w:val="373CBF90"/>
    <w:rsid w:val="379F4959"/>
    <w:rsid w:val="37B35B9C"/>
    <w:rsid w:val="3826BE68"/>
    <w:rsid w:val="384F5F02"/>
    <w:rsid w:val="387FE289"/>
    <w:rsid w:val="388F58FA"/>
    <w:rsid w:val="38A3A9EC"/>
    <w:rsid w:val="38AB3D1E"/>
    <w:rsid w:val="39022BDD"/>
    <w:rsid w:val="3A09B0C7"/>
    <w:rsid w:val="3A8E78B9"/>
    <w:rsid w:val="3AA59E86"/>
    <w:rsid w:val="3AA6A4F7"/>
    <w:rsid w:val="3AC74C2D"/>
    <w:rsid w:val="3ACBADDE"/>
    <w:rsid w:val="3B9E5AEE"/>
    <w:rsid w:val="3BDB4AAE"/>
    <w:rsid w:val="3C274CAD"/>
    <w:rsid w:val="3C2B98EF"/>
    <w:rsid w:val="3C677E3F"/>
    <w:rsid w:val="3D0C11AB"/>
    <w:rsid w:val="3D2D5CEC"/>
    <w:rsid w:val="3D876EA1"/>
    <w:rsid w:val="3DF65B52"/>
    <w:rsid w:val="3E43C92D"/>
    <w:rsid w:val="3E572A96"/>
    <w:rsid w:val="3EBB8022"/>
    <w:rsid w:val="3ECD506F"/>
    <w:rsid w:val="3EEC56F7"/>
    <w:rsid w:val="3F2BCBCC"/>
    <w:rsid w:val="400B6DA1"/>
    <w:rsid w:val="4018D53C"/>
    <w:rsid w:val="402D0AAC"/>
    <w:rsid w:val="40384050"/>
    <w:rsid w:val="40C670F3"/>
    <w:rsid w:val="40FD86CC"/>
    <w:rsid w:val="4120897B"/>
    <w:rsid w:val="413AEF62"/>
    <w:rsid w:val="41555187"/>
    <w:rsid w:val="4158FCB7"/>
    <w:rsid w:val="4237A30F"/>
    <w:rsid w:val="42DD2B58"/>
    <w:rsid w:val="42EDA29B"/>
    <w:rsid w:val="4342B454"/>
    <w:rsid w:val="434C15EE"/>
    <w:rsid w:val="441B57E4"/>
    <w:rsid w:val="444CB820"/>
    <w:rsid w:val="44AA5F91"/>
    <w:rsid w:val="44AEB271"/>
    <w:rsid w:val="44B0D612"/>
    <w:rsid w:val="44D5BBA6"/>
    <w:rsid w:val="44EE8A15"/>
    <w:rsid w:val="44F36ED3"/>
    <w:rsid w:val="457127EF"/>
    <w:rsid w:val="45C78688"/>
    <w:rsid w:val="45E5B826"/>
    <w:rsid w:val="45FDDE02"/>
    <w:rsid w:val="46152630"/>
    <w:rsid w:val="464347D3"/>
    <w:rsid w:val="4645F20C"/>
    <w:rsid w:val="4647C767"/>
    <w:rsid w:val="466186C8"/>
    <w:rsid w:val="46BAB405"/>
    <w:rsid w:val="46BE955F"/>
    <w:rsid w:val="46F03AFE"/>
    <w:rsid w:val="470D53B4"/>
    <w:rsid w:val="476356E9"/>
    <w:rsid w:val="47B05709"/>
    <w:rsid w:val="4805CE4B"/>
    <w:rsid w:val="4819622E"/>
    <w:rsid w:val="488A006D"/>
    <w:rsid w:val="48B2D732"/>
    <w:rsid w:val="48B592B4"/>
    <w:rsid w:val="48CB2B41"/>
    <w:rsid w:val="4913DEEE"/>
    <w:rsid w:val="4942EF49"/>
    <w:rsid w:val="4964163F"/>
    <w:rsid w:val="49C5ABCF"/>
    <w:rsid w:val="4A27DBC0"/>
    <w:rsid w:val="4AA2E531"/>
    <w:rsid w:val="4AB79741"/>
    <w:rsid w:val="4ACE305B"/>
    <w:rsid w:val="4B2EFCF6"/>
    <w:rsid w:val="4B57B695"/>
    <w:rsid w:val="4B996983"/>
    <w:rsid w:val="4B9E9F6F"/>
    <w:rsid w:val="4BB9D3F2"/>
    <w:rsid w:val="4BFF1D7A"/>
    <w:rsid w:val="4C097707"/>
    <w:rsid w:val="4C1545E7"/>
    <w:rsid w:val="4C3EA80F"/>
    <w:rsid w:val="4D0AD106"/>
    <w:rsid w:val="4D723985"/>
    <w:rsid w:val="4D91B7E1"/>
    <w:rsid w:val="4DA62448"/>
    <w:rsid w:val="4E1CFE3F"/>
    <w:rsid w:val="4EE73D77"/>
    <w:rsid w:val="4F7929EE"/>
    <w:rsid w:val="4FCDF9F3"/>
    <w:rsid w:val="4FEB3FB4"/>
    <w:rsid w:val="50F82EC8"/>
    <w:rsid w:val="5169B0AB"/>
    <w:rsid w:val="516EA354"/>
    <w:rsid w:val="5191EFAD"/>
    <w:rsid w:val="52689D82"/>
    <w:rsid w:val="52A53E73"/>
    <w:rsid w:val="52ADF716"/>
    <w:rsid w:val="533080CB"/>
    <w:rsid w:val="534894ED"/>
    <w:rsid w:val="536674E5"/>
    <w:rsid w:val="53E6CCA3"/>
    <w:rsid w:val="53F4A996"/>
    <w:rsid w:val="54917FF2"/>
    <w:rsid w:val="55220AA8"/>
    <w:rsid w:val="55478DDB"/>
    <w:rsid w:val="5603C976"/>
    <w:rsid w:val="5696855A"/>
    <w:rsid w:val="569D7E2F"/>
    <w:rsid w:val="575D3D36"/>
    <w:rsid w:val="579E1B1F"/>
    <w:rsid w:val="581B6879"/>
    <w:rsid w:val="5833FD91"/>
    <w:rsid w:val="589F9AFA"/>
    <w:rsid w:val="593E3267"/>
    <w:rsid w:val="59811E8B"/>
    <w:rsid w:val="59B50628"/>
    <w:rsid w:val="59B738DA"/>
    <w:rsid w:val="5A7E2110"/>
    <w:rsid w:val="5ACA49C4"/>
    <w:rsid w:val="5AE3A89D"/>
    <w:rsid w:val="5B6523BE"/>
    <w:rsid w:val="5B699A3F"/>
    <w:rsid w:val="5B705BB2"/>
    <w:rsid w:val="5BA9E7A9"/>
    <w:rsid w:val="5C0AA440"/>
    <w:rsid w:val="5C346267"/>
    <w:rsid w:val="5CF2BB07"/>
    <w:rsid w:val="5D6E6069"/>
    <w:rsid w:val="5DD032C8"/>
    <w:rsid w:val="5DF8BAFE"/>
    <w:rsid w:val="5DF9F70E"/>
    <w:rsid w:val="5E246276"/>
    <w:rsid w:val="5E915263"/>
    <w:rsid w:val="5EAF6B7D"/>
    <w:rsid w:val="5F54CF8C"/>
    <w:rsid w:val="605A410E"/>
    <w:rsid w:val="60DE1563"/>
    <w:rsid w:val="61203C94"/>
    <w:rsid w:val="6169FFD9"/>
    <w:rsid w:val="61A46EB6"/>
    <w:rsid w:val="61A9409D"/>
    <w:rsid w:val="61FEB635"/>
    <w:rsid w:val="621B5739"/>
    <w:rsid w:val="621EFE2E"/>
    <w:rsid w:val="624E8624"/>
    <w:rsid w:val="625C02A2"/>
    <w:rsid w:val="62B6AB49"/>
    <w:rsid w:val="62C2414A"/>
    <w:rsid w:val="62FB0A37"/>
    <w:rsid w:val="6334DF39"/>
    <w:rsid w:val="63C83B33"/>
    <w:rsid w:val="644B8D70"/>
    <w:rsid w:val="647840BF"/>
    <w:rsid w:val="647D0097"/>
    <w:rsid w:val="656DD429"/>
    <w:rsid w:val="6589B916"/>
    <w:rsid w:val="667529DC"/>
    <w:rsid w:val="6688C71D"/>
    <w:rsid w:val="66ACEA7E"/>
    <w:rsid w:val="66AFF88B"/>
    <w:rsid w:val="66FFDBF5"/>
    <w:rsid w:val="6731047A"/>
    <w:rsid w:val="6756C6E2"/>
    <w:rsid w:val="67756F3C"/>
    <w:rsid w:val="682CCD05"/>
    <w:rsid w:val="68722699"/>
    <w:rsid w:val="691E75FC"/>
    <w:rsid w:val="6935D5EF"/>
    <w:rsid w:val="69378DD4"/>
    <w:rsid w:val="693BE820"/>
    <w:rsid w:val="694A10B6"/>
    <w:rsid w:val="695A1205"/>
    <w:rsid w:val="6963201B"/>
    <w:rsid w:val="697EDE1D"/>
    <w:rsid w:val="69A6E335"/>
    <w:rsid w:val="69AC3326"/>
    <w:rsid w:val="69EA4E3F"/>
    <w:rsid w:val="6A25AF7B"/>
    <w:rsid w:val="6A645401"/>
    <w:rsid w:val="6AB2EF48"/>
    <w:rsid w:val="6B07CCE2"/>
    <w:rsid w:val="6B28E6DD"/>
    <w:rsid w:val="6B3A513A"/>
    <w:rsid w:val="6BA91122"/>
    <w:rsid w:val="6BDBC038"/>
    <w:rsid w:val="6BE53D0B"/>
    <w:rsid w:val="6C3DE27A"/>
    <w:rsid w:val="6C4B67AC"/>
    <w:rsid w:val="6D17C1D6"/>
    <w:rsid w:val="6D4597BC"/>
    <w:rsid w:val="6D98D59A"/>
    <w:rsid w:val="6E1C26C4"/>
    <w:rsid w:val="6E3DE8A0"/>
    <w:rsid w:val="6FE0739C"/>
    <w:rsid w:val="70330362"/>
    <w:rsid w:val="706D04E5"/>
    <w:rsid w:val="70B29594"/>
    <w:rsid w:val="70B38937"/>
    <w:rsid w:val="70C22E45"/>
    <w:rsid w:val="70E9377A"/>
    <w:rsid w:val="72C3227F"/>
    <w:rsid w:val="72D21133"/>
    <w:rsid w:val="7339CFE0"/>
    <w:rsid w:val="7351EE11"/>
    <w:rsid w:val="7373E40C"/>
    <w:rsid w:val="749ABC62"/>
    <w:rsid w:val="74C0B95B"/>
    <w:rsid w:val="74CE604D"/>
    <w:rsid w:val="74F6AD75"/>
    <w:rsid w:val="75B7F1A5"/>
    <w:rsid w:val="75F9EA94"/>
    <w:rsid w:val="75FA17A8"/>
    <w:rsid w:val="760F6B61"/>
    <w:rsid w:val="76485D10"/>
    <w:rsid w:val="7695ED79"/>
    <w:rsid w:val="77F9D820"/>
    <w:rsid w:val="78203225"/>
    <w:rsid w:val="7866C83E"/>
    <w:rsid w:val="78A1DC97"/>
    <w:rsid w:val="78B88026"/>
    <w:rsid w:val="78CE6227"/>
    <w:rsid w:val="78D758BF"/>
    <w:rsid w:val="78E95576"/>
    <w:rsid w:val="79141A54"/>
    <w:rsid w:val="79191282"/>
    <w:rsid w:val="796E2D85"/>
    <w:rsid w:val="799120F3"/>
    <w:rsid w:val="799C9531"/>
    <w:rsid w:val="79A252BD"/>
    <w:rsid w:val="7A2B9224"/>
    <w:rsid w:val="7A3FC744"/>
    <w:rsid w:val="7AB3D099"/>
    <w:rsid w:val="7BD840A3"/>
    <w:rsid w:val="7C4FA0FA"/>
    <w:rsid w:val="7C8BE127"/>
    <w:rsid w:val="7CA1F56B"/>
    <w:rsid w:val="7DFE46E3"/>
    <w:rsid w:val="7E58BEAA"/>
    <w:rsid w:val="7EB90193"/>
    <w:rsid w:val="7EDB4E6A"/>
    <w:rsid w:val="7EEA14E1"/>
    <w:rsid w:val="7F571D0C"/>
    <w:rsid w:val="7F6AB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4269"/>
  <w15:chartTrackingRefBased/>
  <w15:docId w15:val="{197D3201-51E9-4F9E-A118-E1A2AAFF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5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8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82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82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7182E"/>
    <w:pPr>
      <w:ind w:left="720"/>
      <w:contextualSpacing/>
    </w:pPr>
  </w:style>
  <w:style w:type="table" w:styleId="TableGrid">
    <w:name w:val="Table Grid"/>
    <w:basedOn w:val="TableNormal"/>
    <w:uiPriority w:val="59"/>
    <w:rsid w:val="0072388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B7DEF"/>
    <w:rPr>
      <w:rFonts w:ascii="Verdana" w:eastAsia="Microsoft YaHei" w:hAnsi="Verdana" w:cs="Times New Roman"/>
      <w:sz w:val="20"/>
      <w:szCs w:val="20"/>
      <w:lang w:eastAsia="ja-JP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E6749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6749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"/>
    <w:rsid w:val="00E67498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67498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47AA6"/>
    <w:rPr>
      <w:lang w:val="en-GB"/>
    </w:rPr>
  </w:style>
  <w:style w:type="character" w:customStyle="1" w:styleId="normaltextrun">
    <w:name w:val="normaltextrun"/>
    <w:basedOn w:val="DefaultParagraphFont"/>
    <w:rsid w:val="00E75520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0A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A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0A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A18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A003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90F7E"/>
  </w:style>
  <w:style w:type="character" w:customStyle="1" w:styleId="hgkelc">
    <w:name w:val="hgkelc"/>
    <w:basedOn w:val="DefaultParagraphFont"/>
    <w:rsid w:val="00700250"/>
  </w:style>
  <w:style w:type="character" w:customStyle="1" w:styleId="apple-converted-space">
    <w:name w:val="apple-converted-space"/>
    <w:basedOn w:val="DefaultParagraphFont"/>
    <w:rsid w:val="007E3DC1"/>
  </w:style>
  <w:style w:type="character" w:styleId="FollowedHyperlink">
    <w:name w:val="FollowedHyperlink"/>
    <w:basedOn w:val="DefaultParagraphFont"/>
    <w:uiPriority w:val="99"/>
    <w:semiHidden/>
    <w:unhideWhenUsed/>
    <w:rsid w:val="002E4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0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7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2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86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0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6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0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4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5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4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4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485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75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B8962D-B76F-D144-B5F6-A13DA2BCC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od, Constance</dc:creator>
  <cp:keywords/>
  <dc:description/>
  <cp:lastModifiedBy>Thayyil, Sudhin S</cp:lastModifiedBy>
  <cp:revision>5</cp:revision>
  <dcterms:created xsi:type="dcterms:W3CDTF">2023-08-07T17:39:00Z</dcterms:created>
  <dcterms:modified xsi:type="dcterms:W3CDTF">2023-08-07T17:59:00Z</dcterms:modified>
</cp:coreProperties>
</file>